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8E34A" w14:textId="07C63345" w:rsidR="007A06C7" w:rsidRPr="00984002" w:rsidRDefault="008F3290" w:rsidP="007A06C7">
      <w:pPr>
        <w:rPr>
          <w:rFonts w:cs="Times New Roman"/>
          <w:color w:val="000000" w:themeColor="text1"/>
          <w:szCs w:val="24"/>
        </w:rPr>
      </w:pPr>
      <w:bookmarkStart w:id="0" w:name="_GoBack"/>
      <w:bookmarkEnd w:id="0"/>
      <w:r>
        <w:rPr>
          <w:rFonts w:cs="Times New Roman"/>
          <w:noProof/>
          <w:color w:val="000000" w:themeColor="text1"/>
          <w:szCs w:val="24"/>
          <w:lang w:val="en-IN" w:eastAsia="en-IN"/>
        </w:rPr>
        <w:drawing>
          <wp:anchor distT="0" distB="0" distL="114300" distR="114300" simplePos="0" relativeHeight="251668480" behindDoc="0" locked="0" layoutInCell="1" allowOverlap="1" wp14:anchorId="59A99836" wp14:editId="7F0D8D08">
            <wp:simplePos x="0" y="0"/>
            <wp:positionH relativeFrom="column">
              <wp:posOffset>-125506</wp:posOffset>
            </wp:positionH>
            <wp:positionV relativeFrom="paragraph">
              <wp:posOffset>116541</wp:posOffset>
            </wp:positionV>
            <wp:extent cx="6422785" cy="2967318"/>
            <wp:effectExtent l="0" t="0" r="3810" b="5080"/>
            <wp:wrapNone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9388" cy="29703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B44DDF" w14:textId="77777777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181C4280" w14:textId="77777777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0F2FDDDA" w14:textId="77777777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3A5EB442" w14:textId="77777777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5E362D6E" w14:textId="7997F798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56027A7A" w14:textId="766182FC" w:rsidR="00970AD3" w:rsidRPr="00984002" w:rsidRDefault="00970AD3" w:rsidP="007A06C7">
      <w:pPr>
        <w:rPr>
          <w:rFonts w:cs="Times New Roman"/>
          <w:color w:val="000000" w:themeColor="text1"/>
          <w:szCs w:val="24"/>
        </w:rPr>
      </w:pPr>
    </w:p>
    <w:p w14:paraId="15EAE2C8" w14:textId="22BEA912" w:rsidR="00970AD3" w:rsidRPr="00984002" w:rsidRDefault="00970AD3" w:rsidP="007A06C7">
      <w:pPr>
        <w:rPr>
          <w:rFonts w:cs="Times New Roman"/>
          <w:color w:val="000000" w:themeColor="text1"/>
          <w:szCs w:val="24"/>
        </w:rPr>
      </w:pPr>
    </w:p>
    <w:p w14:paraId="0768D775" w14:textId="7964BA08" w:rsidR="00970AD3" w:rsidRPr="00984002" w:rsidRDefault="00970AD3" w:rsidP="007A06C7">
      <w:pPr>
        <w:rPr>
          <w:rFonts w:cs="Times New Roman"/>
          <w:color w:val="000000" w:themeColor="text1"/>
          <w:szCs w:val="24"/>
        </w:rPr>
      </w:pPr>
    </w:p>
    <w:p w14:paraId="475C4CFD" w14:textId="77777777" w:rsidR="00970AD3" w:rsidRPr="00984002" w:rsidRDefault="00970AD3" w:rsidP="007A06C7">
      <w:pPr>
        <w:rPr>
          <w:rFonts w:cs="Times New Roman"/>
          <w:color w:val="000000" w:themeColor="text1"/>
          <w:szCs w:val="24"/>
        </w:rPr>
      </w:pPr>
    </w:p>
    <w:p w14:paraId="59DD8406" w14:textId="65BC9FE9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  <w:r w:rsidRPr="00984002">
        <w:rPr>
          <w:rFonts w:cs="Times New Roman"/>
          <w:color w:val="000000" w:themeColor="text1"/>
          <w:szCs w:val="24"/>
        </w:rPr>
        <w:t>Supplementary Fig</w:t>
      </w:r>
      <w:r w:rsidR="00F04F71">
        <w:rPr>
          <w:rFonts w:cs="Times New Roman"/>
          <w:color w:val="000000" w:themeColor="text1"/>
          <w:szCs w:val="24"/>
        </w:rPr>
        <w:t>ure</w:t>
      </w:r>
      <w:r w:rsidRPr="00984002">
        <w:rPr>
          <w:rFonts w:cs="Times New Roman"/>
          <w:color w:val="000000" w:themeColor="text1"/>
          <w:szCs w:val="24"/>
        </w:rPr>
        <w:t>. 1: Observed correlation among parameters through GAM with tree species</w:t>
      </w:r>
    </w:p>
    <w:p w14:paraId="221EBC1D" w14:textId="0B0FB4C1" w:rsidR="007A06C7" w:rsidRPr="00984002" w:rsidRDefault="008144DA" w:rsidP="007A06C7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noProof/>
          <w:color w:val="000000" w:themeColor="text1"/>
          <w:szCs w:val="24"/>
          <w:lang w:val="en-IN" w:eastAsia="en-IN"/>
        </w:rPr>
        <w:drawing>
          <wp:anchor distT="0" distB="0" distL="114300" distR="114300" simplePos="0" relativeHeight="251669504" behindDoc="0" locked="0" layoutInCell="1" allowOverlap="1" wp14:anchorId="749615A5" wp14:editId="5B8DFBB4">
            <wp:simplePos x="0" y="0"/>
            <wp:positionH relativeFrom="column">
              <wp:posOffset>-80682</wp:posOffset>
            </wp:positionH>
            <wp:positionV relativeFrom="paragraph">
              <wp:posOffset>92710</wp:posOffset>
            </wp:positionV>
            <wp:extent cx="6403379" cy="2958353"/>
            <wp:effectExtent l="0" t="0" r="0" b="1270"/>
            <wp:wrapNone/>
            <wp:docPr id="8" name="Picture 8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3379" cy="29583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236786" w14:textId="14516C73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394741FE" w14:textId="2D030482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7DBB7D98" w14:textId="77777777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1CCE25A2" w14:textId="3C1DB871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2B86839B" w14:textId="6740C21E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62739D49" w14:textId="77777777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0865DA68" w14:textId="77777777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467875F0" w14:textId="77777777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4823AF75" w14:textId="77777777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</w:p>
    <w:p w14:paraId="3182B248" w14:textId="065A6D55" w:rsidR="007A06C7" w:rsidRPr="00984002" w:rsidRDefault="007A06C7" w:rsidP="007A06C7">
      <w:pPr>
        <w:rPr>
          <w:rFonts w:cs="Times New Roman"/>
          <w:color w:val="000000" w:themeColor="text1"/>
          <w:szCs w:val="24"/>
        </w:rPr>
      </w:pPr>
      <w:r w:rsidRPr="00984002">
        <w:rPr>
          <w:rFonts w:cs="Times New Roman"/>
          <w:color w:val="000000" w:themeColor="text1"/>
          <w:szCs w:val="24"/>
        </w:rPr>
        <w:t>Supplementary Fig</w:t>
      </w:r>
      <w:r w:rsidR="00F04F71">
        <w:rPr>
          <w:rFonts w:cs="Times New Roman"/>
          <w:color w:val="000000" w:themeColor="text1"/>
          <w:szCs w:val="24"/>
        </w:rPr>
        <w:t>ure</w:t>
      </w:r>
      <w:r w:rsidRPr="00984002">
        <w:rPr>
          <w:rFonts w:cs="Times New Roman"/>
          <w:color w:val="000000" w:themeColor="text1"/>
          <w:szCs w:val="24"/>
        </w:rPr>
        <w:t>. 2: Observed correlation among parameters through GAM with herb species</w:t>
      </w:r>
    </w:p>
    <w:sectPr w:rsidR="007A06C7" w:rsidRPr="00984002" w:rsidSect="00D6525E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8D079" w14:textId="77777777" w:rsidR="00A81E5C" w:rsidRDefault="00A81E5C" w:rsidP="00A10460">
      <w:pPr>
        <w:spacing w:before="0" w:after="0"/>
      </w:pPr>
      <w:r>
        <w:separator/>
      </w:r>
    </w:p>
  </w:endnote>
  <w:endnote w:type="continuationSeparator" w:id="0">
    <w:p w14:paraId="56261674" w14:textId="77777777" w:rsidR="00A81E5C" w:rsidRDefault="00A81E5C" w:rsidP="00A104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64246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C747F" w14:textId="3BCA6207" w:rsidR="00992FF0" w:rsidRDefault="00992FF0" w:rsidP="00B347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0582EC" w14:textId="77777777" w:rsidR="00992FF0" w:rsidRDefault="00992FF0" w:rsidP="005D2AD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31195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1705EA" w14:textId="0985C4E8" w:rsidR="00992FF0" w:rsidRDefault="00992FF0" w:rsidP="00B347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525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DE8813" w14:textId="77777777" w:rsidR="00992FF0" w:rsidRDefault="00992FF0" w:rsidP="005D2A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F2D049" w14:textId="77777777" w:rsidR="00A81E5C" w:rsidRDefault="00A81E5C" w:rsidP="00A10460">
      <w:pPr>
        <w:spacing w:before="0" w:after="0"/>
      </w:pPr>
      <w:r>
        <w:separator/>
      </w:r>
    </w:p>
  </w:footnote>
  <w:footnote w:type="continuationSeparator" w:id="0">
    <w:p w14:paraId="6D512F25" w14:textId="77777777" w:rsidR="00A81E5C" w:rsidRDefault="00A81E5C" w:rsidP="00A1046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767718"/>
    <w:multiLevelType w:val="multilevel"/>
    <w:tmpl w:val="40BE362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385021D"/>
    <w:multiLevelType w:val="hybridMultilevel"/>
    <w:tmpl w:val="A5925446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E02123"/>
    <w:multiLevelType w:val="multilevel"/>
    <w:tmpl w:val="CD48B92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68E6D84"/>
    <w:multiLevelType w:val="hybridMultilevel"/>
    <w:tmpl w:val="986ACAD2"/>
    <w:lvl w:ilvl="0" w:tplc="A66AD114">
      <w:start w:val="3"/>
      <w:numFmt w:val="bullet"/>
      <w:lvlText w:val=""/>
      <w:lvlJc w:val="left"/>
      <w:pPr>
        <w:ind w:left="720" w:hanging="360"/>
      </w:pPr>
      <w:rPr>
        <w:rFonts w:ascii="Wingdings" w:eastAsia="MS Mincho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1344F5"/>
    <w:multiLevelType w:val="multilevel"/>
    <w:tmpl w:val="53262F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423326D"/>
    <w:multiLevelType w:val="multilevel"/>
    <w:tmpl w:val="61CEB904"/>
    <w:styleLink w:val="LFO28"/>
    <w:lvl w:ilvl="0">
      <w:numFmt w:val="bullet"/>
      <w:pStyle w:val="Bulletedlis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Arial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Arial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Arial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75B457A2"/>
    <w:multiLevelType w:val="multilevel"/>
    <w:tmpl w:val="50868E4E"/>
    <w:styleLink w:val="LFO24"/>
    <w:lvl w:ilvl="0">
      <w:start w:val="1"/>
      <w:numFmt w:val="decimal"/>
      <w:pStyle w:val="Numberedlist"/>
      <w:lvlText w:val="(%1)"/>
      <w:lvlJc w:val="righ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(%3)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6"/>
  </w:num>
  <w:num w:numId="7">
    <w:abstractNumId w:val="8"/>
  </w:num>
  <w:num w:numId="8">
    <w:abstractNumId w:val="7"/>
  </w:num>
  <w:num w:numId="9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BD8"/>
    <w:rsid w:val="00004A68"/>
    <w:rsid w:val="00005F23"/>
    <w:rsid w:val="00006604"/>
    <w:rsid w:val="00006668"/>
    <w:rsid w:val="00006942"/>
    <w:rsid w:val="000070A3"/>
    <w:rsid w:val="00010981"/>
    <w:rsid w:val="00010D34"/>
    <w:rsid w:val="00010ED7"/>
    <w:rsid w:val="0001115A"/>
    <w:rsid w:val="000138CC"/>
    <w:rsid w:val="00014346"/>
    <w:rsid w:val="00016C15"/>
    <w:rsid w:val="00017005"/>
    <w:rsid w:val="00017B97"/>
    <w:rsid w:val="00017E53"/>
    <w:rsid w:val="00017EE6"/>
    <w:rsid w:val="00020B2F"/>
    <w:rsid w:val="00022F65"/>
    <w:rsid w:val="000237CC"/>
    <w:rsid w:val="00023AB4"/>
    <w:rsid w:val="00024BF9"/>
    <w:rsid w:val="0002717D"/>
    <w:rsid w:val="0002741A"/>
    <w:rsid w:val="000302A5"/>
    <w:rsid w:val="00030BE4"/>
    <w:rsid w:val="00031937"/>
    <w:rsid w:val="00033121"/>
    <w:rsid w:val="0003351C"/>
    <w:rsid w:val="00034EC9"/>
    <w:rsid w:val="000355E1"/>
    <w:rsid w:val="000357B4"/>
    <w:rsid w:val="00035B59"/>
    <w:rsid w:val="00035F40"/>
    <w:rsid w:val="000364B8"/>
    <w:rsid w:val="00036A39"/>
    <w:rsid w:val="00036DF3"/>
    <w:rsid w:val="00037FF5"/>
    <w:rsid w:val="00040BD2"/>
    <w:rsid w:val="00041202"/>
    <w:rsid w:val="00041C88"/>
    <w:rsid w:val="00044475"/>
    <w:rsid w:val="00044597"/>
    <w:rsid w:val="000448CF"/>
    <w:rsid w:val="00045011"/>
    <w:rsid w:val="00050235"/>
    <w:rsid w:val="0005066F"/>
    <w:rsid w:val="000512B6"/>
    <w:rsid w:val="0005491A"/>
    <w:rsid w:val="00057353"/>
    <w:rsid w:val="00061446"/>
    <w:rsid w:val="00061FA3"/>
    <w:rsid w:val="000631A5"/>
    <w:rsid w:val="000655D3"/>
    <w:rsid w:val="0006574F"/>
    <w:rsid w:val="00065872"/>
    <w:rsid w:val="00066446"/>
    <w:rsid w:val="00066484"/>
    <w:rsid w:val="00067184"/>
    <w:rsid w:val="00067BD2"/>
    <w:rsid w:val="00070686"/>
    <w:rsid w:val="00070C4A"/>
    <w:rsid w:val="000711C9"/>
    <w:rsid w:val="000715E2"/>
    <w:rsid w:val="000721FC"/>
    <w:rsid w:val="00072BBD"/>
    <w:rsid w:val="0007418A"/>
    <w:rsid w:val="00074AAF"/>
    <w:rsid w:val="000755E0"/>
    <w:rsid w:val="0007679C"/>
    <w:rsid w:val="00076ACA"/>
    <w:rsid w:val="00077E70"/>
    <w:rsid w:val="00081CE0"/>
    <w:rsid w:val="000834E8"/>
    <w:rsid w:val="00085692"/>
    <w:rsid w:val="00085D5F"/>
    <w:rsid w:val="0008670F"/>
    <w:rsid w:val="00091383"/>
    <w:rsid w:val="00092EA3"/>
    <w:rsid w:val="000932A0"/>
    <w:rsid w:val="0009570D"/>
    <w:rsid w:val="000963DF"/>
    <w:rsid w:val="000A0481"/>
    <w:rsid w:val="000A060B"/>
    <w:rsid w:val="000A0E46"/>
    <w:rsid w:val="000A21D8"/>
    <w:rsid w:val="000A2860"/>
    <w:rsid w:val="000A2C99"/>
    <w:rsid w:val="000A3124"/>
    <w:rsid w:val="000A40D2"/>
    <w:rsid w:val="000A4222"/>
    <w:rsid w:val="000A42E8"/>
    <w:rsid w:val="000A4F8C"/>
    <w:rsid w:val="000A52D2"/>
    <w:rsid w:val="000A6358"/>
    <w:rsid w:val="000A657B"/>
    <w:rsid w:val="000A75F0"/>
    <w:rsid w:val="000A7F53"/>
    <w:rsid w:val="000B0232"/>
    <w:rsid w:val="000B1664"/>
    <w:rsid w:val="000B2DA2"/>
    <w:rsid w:val="000B303E"/>
    <w:rsid w:val="000B4A2A"/>
    <w:rsid w:val="000B586E"/>
    <w:rsid w:val="000B5ADD"/>
    <w:rsid w:val="000B648C"/>
    <w:rsid w:val="000B6DFC"/>
    <w:rsid w:val="000C044C"/>
    <w:rsid w:val="000C4071"/>
    <w:rsid w:val="000C4A04"/>
    <w:rsid w:val="000C592C"/>
    <w:rsid w:val="000C6403"/>
    <w:rsid w:val="000C68EC"/>
    <w:rsid w:val="000D0308"/>
    <w:rsid w:val="000D2DBA"/>
    <w:rsid w:val="000D4F40"/>
    <w:rsid w:val="000D505A"/>
    <w:rsid w:val="000D528C"/>
    <w:rsid w:val="000D7742"/>
    <w:rsid w:val="000D7E0B"/>
    <w:rsid w:val="000E02AF"/>
    <w:rsid w:val="000E0E50"/>
    <w:rsid w:val="000E1208"/>
    <w:rsid w:val="000E238C"/>
    <w:rsid w:val="000E24E3"/>
    <w:rsid w:val="000E30D8"/>
    <w:rsid w:val="000E4B8C"/>
    <w:rsid w:val="000E58DF"/>
    <w:rsid w:val="000E62D7"/>
    <w:rsid w:val="000E6D92"/>
    <w:rsid w:val="000E7E17"/>
    <w:rsid w:val="000E7FC1"/>
    <w:rsid w:val="000F055D"/>
    <w:rsid w:val="000F27B6"/>
    <w:rsid w:val="000F3B8A"/>
    <w:rsid w:val="000F5188"/>
    <w:rsid w:val="000F60F8"/>
    <w:rsid w:val="000F6EE7"/>
    <w:rsid w:val="000F7664"/>
    <w:rsid w:val="00100D21"/>
    <w:rsid w:val="00101161"/>
    <w:rsid w:val="0010259E"/>
    <w:rsid w:val="00103305"/>
    <w:rsid w:val="001045B4"/>
    <w:rsid w:val="00104624"/>
    <w:rsid w:val="0010496D"/>
    <w:rsid w:val="00104A4C"/>
    <w:rsid w:val="001063B7"/>
    <w:rsid w:val="00106C9B"/>
    <w:rsid w:val="00106E5B"/>
    <w:rsid w:val="001071D8"/>
    <w:rsid w:val="00107803"/>
    <w:rsid w:val="00110FC5"/>
    <w:rsid w:val="001110E9"/>
    <w:rsid w:val="001113E1"/>
    <w:rsid w:val="00111D22"/>
    <w:rsid w:val="00112FE7"/>
    <w:rsid w:val="00116605"/>
    <w:rsid w:val="0011685E"/>
    <w:rsid w:val="00121775"/>
    <w:rsid w:val="0012207D"/>
    <w:rsid w:val="00122FB7"/>
    <w:rsid w:val="00123ED0"/>
    <w:rsid w:val="00124E3C"/>
    <w:rsid w:val="00126ABF"/>
    <w:rsid w:val="00130850"/>
    <w:rsid w:val="00130A5B"/>
    <w:rsid w:val="00130DEB"/>
    <w:rsid w:val="001313C4"/>
    <w:rsid w:val="0013171E"/>
    <w:rsid w:val="00131C9A"/>
    <w:rsid w:val="001347C4"/>
    <w:rsid w:val="00134EB2"/>
    <w:rsid w:val="00134EC0"/>
    <w:rsid w:val="001352A5"/>
    <w:rsid w:val="001352C6"/>
    <w:rsid w:val="00135553"/>
    <w:rsid w:val="001358A6"/>
    <w:rsid w:val="00136D5C"/>
    <w:rsid w:val="001374B3"/>
    <w:rsid w:val="00137DCB"/>
    <w:rsid w:val="00140A8A"/>
    <w:rsid w:val="00141E96"/>
    <w:rsid w:val="0014441E"/>
    <w:rsid w:val="0014452C"/>
    <w:rsid w:val="00144647"/>
    <w:rsid w:val="00144DC8"/>
    <w:rsid w:val="001456A5"/>
    <w:rsid w:val="00146F86"/>
    <w:rsid w:val="00150552"/>
    <w:rsid w:val="001516D7"/>
    <w:rsid w:val="001519DF"/>
    <w:rsid w:val="00151D1D"/>
    <w:rsid w:val="00151D84"/>
    <w:rsid w:val="001521EC"/>
    <w:rsid w:val="00153E99"/>
    <w:rsid w:val="00154507"/>
    <w:rsid w:val="00154514"/>
    <w:rsid w:val="00155530"/>
    <w:rsid w:val="00155C52"/>
    <w:rsid w:val="00156C9B"/>
    <w:rsid w:val="00156E60"/>
    <w:rsid w:val="001571C7"/>
    <w:rsid w:val="0016043F"/>
    <w:rsid w:val="00160D23"/>
    <w:rsid w:val="00162021"/>
    <w:rsid w:val="00162ABD"/>
    <w:rsid w:val="00162D9F"/>
    <w:rsid w:val="00162DCA"/>
    <w:rsid w:val="00163664"/>
    <w:rsid w:val="001646A6"/>
    <w:rsid w:val="001647A6"/>
    <w:rsid w:val="00166168"/>
    <w:rsid w:val="00166EFE"/>
    <w:rsid w:val="00166FE2"/>
    <w:rsid w:val="00170C27"/>
    <w:rsid w:val="00171B0F"/>
    <w:rsid w:val="00172A74"/>
    <w:rsid w:val="00172BC9"/>
    <w:rsid w:val="00173401"/>
    <w:rsid w:val="001744CC"/>
    <w:rsid w:val="001751BE"/>
    <w:rsid w:val="00181C55"/>
    <w:rsid w:val="00181F6B"/>
    <w:rsid w:val="001830F1"/>
    <w:rsid w:val="00183115"/>
    <w:rsid w:val="00183B04"/>
    <w:rsid w:val="00183BBB"/>
    <w:rsid w:val="00184D77"/>
    <w:rsid w:val="00186B89"/>
    <w:rsid w:val="001916F7"/>
    <w:rsid w:val="00191DE1"/>
    <w:rsid w:val="00192F2F"/>
    <w:rsid w:val="00193BDC"/>
    <w:rsid w:val="00194C1A"/>
    <w:rsid w:val="00195D0E"/>
    <w:rsid w:val="00196CFE"/>
    <w:rsid w:val="001976D3"/>
    <w:rsid w:val="001A125D"/>
    <w:rsid w:val="001A1A96"/>
    <w:rsid w:val="001A40E0"/>
    <w:rsid w:val="001A4294"/>
    <w:rsid w:val="001A4D24"/>
    <w:rsid w:val="001A4DF4"/>
    <w:rsid w:val="001A51CB"/>
    <w:rsid w:val="001A52AE"/>
    <w:rsid w:val="001A6CFC"/>
    <w:rsid w:val="001A6DCE"/>
    <w:rsid w:val="001B0B45"/>
    <w:rsid w:val="001B1924"/>
    <w:rsid w:val="001B1E75"/>
    <w:rsid w:val="001B1FDB"/>
    <w:rsid w:val="001B211C"/>
    <w:rsid w:val="001B2441"/>
    <w:rsid w:val="001B2CF0"/>
    <w:rsid w:val="001B318F"/>
    <w:rsid w:val="001B4B05"/>
    <w:rsid w:val="001B4D31"/>
    <w:rsid w:val="001B4F15"/>
    <w:rsid w:val="001B4FA5"/>
    <w:rsid w:val="001B5110"/>
    <w:rsid w:val="001B5349"/>
    <w:rsid w:val="001B59AE"/>
    <w:rsid w:val="001B5CC8"/>
    <w:rsid w:val="001B5E08"/>
    <w:rsid w:val="001B6599"/>
    <w:rsid w:val="001C0B16"/>
    <w:rsid w:val="001C0DC9"/>
    <w:rsid w:val="001C1777"/>
    <w:rsid w:val="001C231F"/>
    <w:rsid w:val="001C3F3F"/>
    <w:rsid w:val="001C5F1F"/>
    <w:rsid w:val="001C66D9"/>
    <w:rsid w:val="001C6B69"/>
    <w:rsid w:val="001C6C1D"/>
    <w:rsid w:val="001C701E"/>
    <w:rsid w:val="001C7098"/>
    <w:rsid w:val="001C7383"/>
    <w:rsid w:val="001C7F26"/>
    <w:rsid w:val="001D08F3"/>
    <w:rsid w:val="001D1057"/>
    <w:rsid w:val="001D12DB"/>
    <w:rsid w:val="001D1B3A"/>
    <w:rsid w:val="001D1F1F"/>
    <w:rsid w:val="001D3943"/>
    <w:rsid w:val="001D3D42"/>
    <w:rsid w:val="001D4B00"/>
    <w:rsid w:val="001D6AAE"/>
    <w:rsid w:val="001D6E43"/>
    <w:rsid w:val="001D7415"/>
    <w:rsid w:val="001D75DA"/>
    <w:rsid w:val="001E15B5"/>
    <w:rsid w:val="001E1F46"/>
    <w:rsid w:val="001E28B5"/>
    <w:rsid w:val="001E372F"/>
    <w:rsid w:val="001E3A3B"/>
    <w:rsid w:val="001E4E7A"/>
    <w:rsid w:val="001E5913"/>
    <w:rsid w:val="001E6F27"/>
    <w:rsid w:val="001E7AFE"/>
    <w:rsid w:val="001E7D3C"/>
    <w:rsid w:val="001F1373"/>
    <w:rsid w:val="001F1883"/>
    <w:rsid w:val="001F1E24"/>
    <w:rsid w:val="001F3935"/>
    <w:rsid w:val="001F66FF"/>
    <w:rsid w:val="001F6993"/>
    <w:rsid w:val="00200258"/>
    <w:rsid w:val="00200467"/>
    <w:rsid w:val="0020160B"/>
    <w:rsid w:val="00203462"/>
    <w:rsid w:val="00204981"/>
    <w:rsid w:val="00204F8B"/>
    <w:rsid w:val="00205B26"/>
    <w:rsid w:val="002077FD"/>
    <w:rsid w:val="00211E2C"/>
    <w:rsid w:val="0021274C"/>
    <w:rsid w:val="002140E0"/>
    <w:rsid w:val="00214F3D"/>
    <w:rsid w:val="002150DD"/>
    <w:rsid w:val="002154F9"/>
    <w:rsid w:val="00215D29"/>
    <w:rsid w:val="00216189"/>
    <w:rsid w:val="00216A36"/>
    <w:rsid w:val="00216CFB"/>
    <w:rsid w:val="00216D70"/>
    <w:rsid w:val="0021707D"/>
    <w:rsid w:val="00217746"/>
    <w:rsid w:val="00220623"/>
    <w:rsid w:val="002219BC"/>
    <w:rsid w:val="00221C27"/>
    <w:rsid w:val="00221DB6"/>
    <w:rsid w:val="00223202"/>
    <w:rsid w:val="00223836"/>
    <w:rsid w:val="00223A94"/>
    <w:rsid w:val="002250F2"/>
    <w:rsid w:val="002254ED"/>
    <w:rsid w:val="00225919"/>
    <w:rsid w:val="002275F9"/>
    <w:rsid w:val="00227F6F"/>
    <w:rsid w:val="00230E28"/>
    <w:rsid w:val="00232D27"/>
    <w:rsid w:val="00232E10"/>
    <w:rsid w:val="00236FC8"/>
    <w:rsid w:val="00237297"/>
    <w:rsid w:val="002379B0"/>
    <w:rsid w:val="0024033D"/>
    <w:rsid w:val="00241227"/>
    <w:rsid w:val="00241566"/>
    <w:rsid w:val="002421D3"/>
    <w:rsid w:val="00242693"/>
    <w:rsid w:val="00242CBB"/>
    <w:rsid w:val="00243644"/>
    <w:rsid w:val="002437BA"/>
    <w:rsid w:val="0024419D"/>
    <w:rsid w:val="00245193"/>
    <w:rsid w:val="0024613A"/>
    <w:rsid w:val="0024656D"/>
    <w:rsid w:val="002478A4"/>
    <w:rsid w:val="00250AB1"/>
    <w:rsid w:val="00251876"/>
    <w:rsid w:val="00251F60"/>
    <w:rsid w:val="00252187"/>
    <w:rsid w:val="00252203"/>
    <w:rsid w:val="00252C3A"/>
    <w:rsid w:val="0025356A"/>
    <w:rsid w:val="00253D8D"/>
    <w:rsid w:val="00254397"/>
    <w:rsid w:val="0025445C"/>
    <w:rsid w:val="00254614"/>
    <w:rsid w:val="00255866"/>
    <w:rsid w:val="00255C6F"/>
    <w:rsid w:val="00255D90"/>
    <w:rsid w:val="002563CE"/>
    <w:rsid w:val="00256565"/>
    <w:rsid w:val="00257067"/>
    <w:rsid w:val="0026337E"/>
    <w:rsid w:val="00263403"/>
    <w:rsid w:val="00263E42"/>
    <w:rsid w:val="00263EA1"/>
    <w:rsid w:val="002643EA"/>
    <w:rsid w:val="00264A1A"/>
    <w:rsid w:val="00265717"/>
    <w:rsid w:val="002657E5"/>
    <w:rsid w:val="00265E54"/>
    <w:rsid w:val="00266493"/>
    <w:rsid w:val="00266EBF"/>
    <w:rsid w:val="00267830"/>
    <w:rsid w:val="0027191A"/>
    <w:rsid w:val="00271C80"/>
    <w:rsid w:val="002724DF"/>
    <w:rsid w:val="002735A4"/>
    <w:rsid w:val="002737B9"/>
    <w:rsid w:val="0027490A"/>
    <w:rsid w:val="00274BE4"/>
    <w:rsid w:val="00274C85"/>
    <w:rsid w:val="00275E26"/>
    <w:rsid w:val="00276245"/>
    <w:rsid w:val="0028027A"/>
    <w:rsid w:val="002816E2"/>
    <w:rsid w:val="00281B51"/>
    <w:rsid w:val="00281E23"/>
    <w:rsid w:val="002847DF"/>
    <w:rsid w:val="00284DFF"/>
    <w:rsid w:val="0028513C"/>
    <w:rsid w:val="00285393"/>
    <w:rsid w:val="002853AC"/>
    <w:rsid w:val="00285622"/>
    <w:rsid w:val="002857E1"/>
    <w:rsid w:val="00286372"/>
    <w:rsid w:val="00287D3D"/>
    <w:rsid w:val="00287F31"/>
    <w:rsid w:val="002909E0"/>
    <w:rsid w:val="00291363"/>
    <w:rsid w:val="0029219A"/>
    <w:rsid w:val="002934A8"/>
    <w:rsid w:val="002936CD"/>
    <w:rsid w:val="00293852"/>
    <w:rsid w:val="0029562C"/>
    <w:rsid w:val="00296826"/>
    <w:rsid w:val="00296C17"/>
    <w:rsid w:val="002A0713"/>
    <w:rsid w:val="002A0A10"/>
    <w:rsid w:val="002A1187"/>
    <w:rsid w:val="002A1C60"/>
    <w:rsid w:val="002A37EF"/>
    <w:rsid w:val="002A51CF"/>
    <w:rsid w:val="002A51F9"/>
    <w:rsid w:val="002A6A60"/>
    <w:rsid w:val="002B3082"/>
    <w:rsid w:val="002B3360"/>
    <w:rsid w:val="002B4139"/>
    <w:rsid w:val="002B51E2"/>
    <w:rsid w:val="002B54C6"/>
    <w:rsid w:val="002B59FA"/>
    <w:rsid w:val="002B734B"/>
    <w:rsid w:val="002C00D5"/>
    <w:rsid w:val="002C222A"/>
    <w:rsid w:val="002C4E8F"/>
    <w:rsid w:val="002C5516"/>
    <w:rsid w:val="002C55C3"/>
    <w:rsid w:val="002C5666"/>
    <w:rsid w:val="002C5B6E"/>
    <w:rsid w:val="002C6F2F"/>
    <w:rsid w:val="002D0DF7"/>
    <w:rsid w:val="002D2224"/>
    <w:rsid w:val="002D234E"/>
    <w:rsid w:val="002D4901"/>
    <w:rsid w:val="002D4949"/>
    <w:rsid w:val="002D5AC9"/>
    <w:rsid w:val="002D5F6A"/>
    <w:rsid w:val="002D6EFF"/>
    <w:rsid w:val="002D79A5"/>
    <w:rsid w:val="002D7E21"/>
    <w:rsid w:val="002E0901"/>
    <w:rsid w:val="002E0E71"/>
    <w:rsid w:val="002E199A"/>
    <w:rsid w:val="002E1B7F"/>
    <w:rsid w:val="002E2240"/>
    <w:rsid w:val="002E339E"/>
    <w:rsid w:val="002E3688"/>
    <w:rsid w:val="002E3CBF"/>
    <w:rsid w:val="002E3DE4"/>
    <w:rsid w:val="002E48DA"/>
    <w:rsid w:val="002E4953"/>
    <w:rsid w:val="002E684B"/>
    <w:rsid w:val="002F0114"/>
    <w:rsid w:val="002F0464"/>
    <w:rsid w:val="002F06EB"/>
    <w:rsid w:val="002F3731"/>
    <w:rsid w:val="002F47DA"/>
    <w:rsid w:val="00301530"/>
    <w:rsid w:val="00302CCF"/>
    <w:rsid w:val="00303D6D"/>
    <w:rsid w:val="0030403F"/>
    <w:rsid w:val="00304A99"/>
    <w:rsid w:val="00305E51"/>
    <w:rsid w:val="0030630F"/>
    <w:rsid w:val="003064F5"/>
    <w:rsid w:val="003067F5"/>
    <w:rsid w:val="00306CFF"/>
    <w:rsid w:val="00307018"/>
    <w:rsid w:val="00307D67"/>
    <w:rsid w:val="00307EE2"/>
    <w:rsid w:val="00310DE6"/>
    <w:rsid w:val="00311279"/>
    <w:rsid w:val="003125B3"/>
    <w:rsid w:val="00313146"/>
    <w:rsid w:val="00313212"/>
    <w:rsid w:val="003150E9"/>
    <w:rsid w:val="00315A04"/>
    <w:rsid w:val="00316076"/>
    <w:rsid w:val="00317867"/>
    <w:rsid w:val="00317956"/>
    <w:rsid w:val="00317ECC"/>
    <w:rsid w:val="003201FC"/>
    <w:rsid w:val="003206DB"/>
    <w:rsid w:val="00320946"/>
    <w:rsid w:val="003212B7"/>
    <w:rsid w:val="003223CE"/>
    <w:rsid w:val="00323492"/>
    <w:rsid w:val="00324573"/>
    <w:rsid w:val="003261D3"/>
    <w:rsid w:val="0032634F"/>
    <w:rsid w:val="0032694A"/>
    <w:rsid w:val="00326E1C"/>
    <w:rsid w:val="003306FD"/>
    <w:rsid w:val="00331011"/>
    <w:rsid w:val="0033183D"/>
    <w:rsid w:val="00332E44"/>
    <w:rsid w:val="00332E93"/>
    <w:rsid w:val="00333476"/>
    <w:rsid w:val="003348D1"/>
    <w:rsid w:val="00334ABD"/>
    <w:rsid w:val="00336C89"/>
    <w:rsid w:val="003379E5"/>
    <w:rsid w:val="0034085E"/>
    <w:rsid w:val="003410DF"/>
    <w:rsid w:val="00342233"/>
    <w:rsid w:val="00344AD2"/>
    <w:rsid w:val="00344FB2"/>
    <w:rsid w:val="00345175"/>
    <w:rsid w:val="00345C8B"/>
    <w:rsid w:val="003466DA"/>
    <w:rsid w:val="0034705B"/>
    <w:rsid w:val="003508B0"/>
    <w:rsid w:val="00350F32"/>
    <w:rsid w:val="00351044"/>
    <w:rsid w:val="003510FB"/>
    <w:rsid w:val="00351172"/>
    <w:rsid w:val="0035202F"/>
    <w:rsid w:val="003540E5"/>
    <w:rsid w:val="0035414A"/>
    <w:rsid w:val="003545F9"/>
    <w:rsid w:val="003556D0"/>
    <w:rsid w:val="00355AEE"/>
    <w:rsid w:val="00355EBA"/>
    <w:rsid w:val="0035681D"/>
    <w:rsid w:val="00361144"/>
    <w:rsid w:val="00361271"/>
    <w:rsid w:val="003613D4"/>
    <w:rsid w:val="00362D0B"/>
    <w:rsid w:val="00362E19"/>
    <w:rsid w:val="00362E2E"/>
    <w:rsid w:val="003656A0"/>
    <w:rsid w:val="003656D4"/>
    <w:rsid w:val="00365915"/>
    <w:rsid w:val="0036675F"/>
    <w:rsid w:val="00366D50"/>
    <w:rsid w:val="00366E40"/>
    <w:rsid w:val="00367E9A"/>
    <w:rsid w:val="00371949"/>
    <w:rsid w:val="00371FD0"/>
    <w:rsid w:val="003720E8"/>
    <w:rsid w:val="00372240"/>
    <w:rsid w:val="00372648"/>
    <w:rsid w:val="003726D6"/>
    <w:rsid w:val="00372792"/>
    <w:rsid w:val="003739D9"/>
    <w:rsid w:val="00373E61"/>
    <w:rsid w:val="003743A8"/>
    <w:rsid w:val="00374F0B"/>
    <w:rsid w:val="00376149"/>
    <w:rsid w:val="0037649B"/>
    <w:rsid w:val="003768D4"/>
    <w:rsid w:val="00376B63"/>
    <w:rsid w:val="00377718"/>
    <w:rsid w:val="003779C5"/>
    <w:rsid w:val="003801D4"/>
    <w:rsid w:val="003806F0"/>
    <w:rsid w:val="00380C82"/>
    <w:rsid w:val="00381100"/>
    <w:rsid w:val="0038253C"/>
    <w:rsid w:val="0038278D"/>
    <w:rsid w:val="00382AA7"/>
    <w:rsid w:val="00382DC8"/>
    <w:rsid w:val="00383607"/>
    <w:rsid w:val="00384E54"/>
    <w:rsid w:val="003850CF"/>
    <w:rsid w:val="003857BE"/>
    <w:rsid w:val="00385E3B"/>
    <w:rsid w:val="003868CE"/>
    <w:rsid w:val="00386FD2"/>
    <w:rsid w:val="003873AF"/>
    <w:rsid w:val="00390BDD"/>
    <w:rsid w:val="00392529"/>
    <w:rsid w:val="00393BD0"/>
    <w:rsid w:val="00393D34"/>
    <w:rsid w:val="0039418E"/>
    <w:rsid w:val="00394930"/>
    <w:rsid w:val="0039564C"/>
    <w:rsid w:val="00396890"/>
    <w:rsid w:val="00397102"/>
    <w:rsid w:val="0039745F"/>
    <w:rsid w:val="00397974"/>
    <w:rsid w:val="003A0172"/>
    <w:rsid w:val="003A0E5E"/>
    <w:rsid w:val="003A251B"/>
    <w:rsid w:val="003A2C34"/>
    <w:rsid w:val="003A4FF8"/>
    <w:rsid w:val="003A5801"/>
    <w:rsid w:val="003A5B3B"/>
    <w:rsid w:val="003A64A5"/>
    <w:rsid w:val="003A6B23"/>
    <w:rsid w:val="003A7582"/>
    <w:rsid w:val="003B0349"/>
    <w:rsid w:val="003B09DC"/>
    <w:rsid w:val="003B10C2"/>
    <w:rsid w:val="003B19EC"/>
    <w:rsid w:val="003B45E4"/>
    <w:rsid w:val="003B4E27"/>
    <w:rsid w:val="003B6D90"/>
    <w:rsid w:val="003B7633"/>
    <w:rsid w:val="003C087A"/>
    <w:rsid w:val="003C216E"/>
    <w:rsid w:val="003C346E"/>
    <w:rsid w:val="003C35D1"/>
    <w:rsid w:val="003C3BEF"/>
    <w:rsid w:val="003C3F7B"/>
    <w:rsid w:val="003C5351"/>
    <w:rsid w:val="003C69E9"/>
    <w:rsid w:val="003C6B43"/>
    <w:rsid w:val="003C6EFF"/>
    <w:rsid w:val="003C711A"/>
    <w:rsid w:val="003D1C89"/>
    <w:rsid w:val="003D27FF"/>
    <w:rsid w:val="003D2AD3"/>
    <w:rsid w:val="003D5DD5"/>
    <w:rsid w:val="003D687E"/>
    <w:rsid w:val="003D7CD5"/>
    <w:rsid w:val="003E0711"/>
    <w:rsid w:val="003E0A23"/>
    <w:rsid w:val="003E0B04"/>
    <w:rsid w:val="003E0CA6"/>
    <w:rsid w:val="003E0ECF"/>
    <w:rsid w:val="003E0ED1"/>
    <w:rsid w:val="003E14BA"/>
    <w:rsid w:val="003E1B2B"/>
    <w:rsid w:val="003E1D7B"/>
    <w:rsid w:val="003E23A7"/>
    <w:rsid w:val="003E2B7C"/>
    <w:rsid w:val="003E30E4"/>
    <w:rsid w:val="003E5308"/>
    <w:rsid w:val="003E5BBC"/>
    <w:rsid w:val="003E5E71"/>
    <w:rsid w:val="003E665B"/>
    <w:rsid w:val="003E7EB4"/>
    <w:rsid w:val="003F08D7"/>
    <w:rsid w:val="003F0916"/>
    <w:rsid w:val="003F0CAE"/>
    <w:rsid w:val="003F0DB2"/>
    <w:rsid w:val="003F232F"/>
    <w:rsid w:val="003F41D1"/>
    <w:rsid w:val="003F477F"/>
    <w:rsid w:val="003F47D1"/>
    <w:rsid w:val="003F4B39"/>
    <w:rsid w:val="003F4BC1"/>
    <w:rsid w:val="003F50A8"/>
    <w:rsid w:val="003F5A05"/>
    <w:rsid w:val="00400467"/>
    <w:rsid w:val="00400C44"/>
    <w:rsid w:val="00400DFE"/>
    <w:rsid w:val="004010FB"/>
    <w:rsid w:val="0040141B"/>
    <w:rsid w:val="004016B0"/>
    <w:rsid w:val="004045B3"/>
    <w:rsid w:val="0040557A"/>
    <w:rsid w:val="00405660"/>
    <w:rsid w:val="00405905"/>
    <w:rsid w:val="00405F43"/>
    <w:rsid w:val="00405FB9"/>
    <w:rsid w:val="00406943"/>
    <w:rsid w:val="00406958"/>
    <w:rsid w:val="00407357"/>
    <w:rsid w:val="00411363"/>
    <w:rsid w:val="00411B30"/>
    <w:rsid w:val="004120AF"/>
    <w:rsid w:val="00412D9B"/>
    <w:rsid w:val="00413022"/>
    <w:rsid w:val="00413930"/>
    <w:rsid w:val="00413A37"/>
    <w:rsid w:val="00414552"/>
    <w:rsid w:val="004154CE"/>
    <w:rsid w:val="00415C70"/>
    <w:rsid w:val="004178D1"/>
    <w:rsid w:val="00417BBE"/>
    <w:rsid w:val="00420A3B"/>
    <w:rsid w:val="00421F2A"/>
    <w:rsid w:val="00422D0C"/>
    <w:rsid w:val="004232B2"/>
    <w:rsid w:val="004234A5"/>
    <w:rsid w:val="004239E3"/>
    <w:rsid w:val="00424587"/>
    <w:rsid w:val="00425189"/>
    <w:rsid w:val="00427555"/>
    <w:rsid w:val="00427BD8"/>
    <w:rsid w:val="004309C3"/>
    <w:rsid w:val="004330E0"/>
    <w:rsid w:val="00433D3E"/>
    <w:rsid w:val="00434673"/>
    <w:rsid w:val="0043510D"/>
    <w:rsid w:val="004365AA"/>
    <w:rsid w:val="0043692A"/>
    <w:rsid w:val="00436E40"/>
    <w:rsid w:val="00437B16"/>
    <w:rsid w:val="00440904"/>
    <w:rsid w:val="004410D2"/>
    <w:rsid w:val="00441ED3"/>
    <w:rsid w:val="004421CB"/>
    <w:rsid w:val="004467DE"/>
    <w:rsid w:val="00446BD8"/>
    <w:rsid w:val="00447E4F"/>
    <w:rsid w:val="004502A8"/>
    <w:rsid w:val="0045146F"/>
    <w:rsid w:val="004517C7"/>
    <w:rsid w:val="00451C95"/>
    <w:rsid w:val="00451DAB"/>
    <w:rsid w:val="00451F1C"/>
    <w:rsid w:val="00452F72"/>
    <w:rsid w:val="00453D2E"/>
    <w:rsid w:val="0045435D"/>
    <w:rsid w:val="0045445E"/>
    <w:rsid w:val="00454740"/>
    <w:rsid w:val="00456B23"/>
    <w:rsid w:val="00456BC7"/>
    <w:rsid w:val="00457A17"/>
    <w:rsid w:val="00460C34"/>
    <w:rsid w:val="0046210F"/>
    <w:rsid w:val="00462EF4"/>
    <w:rsid w:val="00464374"/>
    <w:rsid w:val="004650F8"/>
    <w:rsid w:val="0046661B"/>
    <w:rsid w:val="0046692B"/>
    <w:rsid w:val="00471090"/>
    <w:rsid w:val="004711E0"/>
    <w:rsid w:val="00471876"/>
    <w:rsid w:val="00471DEF"/>
    <w:rsid w:val="00471EEC"/>
    <w:rsid w:val="00472005"/>
    <w:rsid w:val="004721F3"/>
    <w:rsid w:val="0047284D"/>
    <w:rsid w:val="004735FC"/>
    <w:rsid w:val="00473A70"/>
    <w:rsid w:val="00473B08"/>
    <w:rsid w:val="00475035"/>
    <w:rsid w:val="0047557F"/>
    <w:rsid w:val="00476441"/>
    <w:rsid w:val="0047649A"/>
    <w:rsid w:val="004765C0"/>
    <w:rsid w:val="004773DF"/>
    <w:rsid w:val="00477898"/>
    <w:rsid w:val="00480860"/>
    <w:rsid w:val="0048089D"/>
    <w:rsid w:val="0048185A"/>
    <w:rsid w:val="00481DD1"/>
    <w:rsid w:val="00482270"/>
    <w:rsid w:val="004824D2"/>
    <w:rsid w:val="0048569C"/>
    <w:rsid w:val="00485C17"/>
    <w:rsid w:val="004867D5"/>
    <w:rsid w:val="00487731"/>
    <w:rsid w:val="00491113"/>
    <w:rsid w:val="004919BA"/>
    <w:rsid w:val="00491F08"/>
    <w:rsid w:val="0049294B"/>
    <w:rsid w:val="00492BDE"/>
    <w:rsid w:val="00492C1D"/>
    <w:rsid w:val="00493AC8"/>
    <w:rsid w:val="00494063"/>
    <w:rsid w:val="004940C9"/>
    <w:rsid w:val="0049510F"/>
    <w:rsid w:val="00497E89"/>
    <w:rsid w:val="004A0C90"/>
    <w:rsid w:val="004A124D"/>
    <w:rsid w:val="004A1399"/>
    <w:rsid w:val="004A17BE"/>
    <w:rsid w:val="004A4536"/>
    <w:rsid w:val="004A62F7"/>
    <w:rsid w:val="004A6927"/>
    <w:rsid w:val="004A7EF5"/>
    <w:rsid w:val="004B0A53"/>
    <w:rsid w:val="004B1275"/>
    <w:rsid w:val="004B1AEB"/>
    <w:rsid w:val="004B543A"/>
    <w:rsid w:val="004B636F"/>
    <w:rsid w:val="004B7085"/>
    <w:rsid w:val="004B7C50"/>
    <w:rsid w:val="004C02E3"/>
    <w:rsid w:val="004C16C6"/>
    <w:rsid w:val="004C2C32"/>
    <w:rsid w:val="004C2CEF"/>
    <w:rsid w:val="004C4019"/>
    <w:rsid w:val="004C4603"/>
    <w:rsid w:val="004C46D5"/>
    <w:rsid w:val="004C5000"/>
    <w:rsid w:val="004C5EEF"/>
    <w:rsid w:val="004C6F0E"/>
    <w:rsid w:val="004C7455"/>
    <w:rsid w:val="004C7518"/>
    <w:rsid w:val="004C7D75"/>
    <w:rsid w:val="004D01D1"/>
    <w:rsid w:val="004D0E1F"/>
    <w:rsid w:val="004D0E6D"/>
    <w:rsid w:val="004D19FF"/>
    <w:rsid w:val="004D258A"/>
    <w:rsid w:val="004D2945"/>
    <w:rsid w:val="004D3626"/>
    <w:rsid w:val="004D3EB1"/>
    <w:rsid w:val="004D4CAC"/>
    <w:rsid w:val="004D583E"/>
    <w:rsid w:val="004D6DFF"/>
    <w:rsid w:val="004D6E4A"/>
    <w:rsid w:val="004D6E4C"/>
    <w:rsid w:val="004D73C1"/>
    <w:rsid w:val="004D7E60"/>
    <w:rsid w:val="004E111E"/>
    <w:rsid w:val="004E22A8"/>
    <w:rsid w:val="004E4120"/>
    <w:rsid w:val="004E6C8D"/>
    <w:rsid w:val="004F04C5"/>
    <w:rsid w:val="004F1641"/>
    <w:rsid w:val="004F17E9"/>
    <w:rsid w:val="004F4221"/>
    <w:rsid w:val="004F5647"/>
    <w:rsid w:val="004F5CCE"/>
    <w:rsid w:val="004F5D46"/>
    <w:rsid w:val="004F685D"/>
    <w:rsid w:val="00501647"/>
    <w:rsid w:val="00507880"/>
    <w:rsid w:val="0051169D"/>
    <w:rsid w:val="00512498"/>
    <w:rsid w:val="00514631"/>
    <w:rsid w:val="00515133"/>
    <w:rsid w:val="00515664"/>
    <w:rsid w:val="005160C4"/>
    <w:rsid w:val="005174FE"/>
    <w:rsid w:val="00517823"/>
    <w:rsid w:val="00521F6F"/>
    <w:rsid w:val="005221AA"/>
    <w:rsid w:val="0052367A"/>
    <w:rsid w:val="005237B0"/>
    <w:rsid w:val="00524D24"/>
    <w:rsid w:val="00525083"/>
    <w:rsid w:val="00525AAB"/>
    <w:rsid w:val="005261FD"/>
    <w:rsid w:val="00526EAA"/>
    <w:rsid w:val="0052766A"/>
    <w:rsid w:val="0053063E"/>
    <w:rsid w:val="0053159C"/>
    <w:rsid w:val="00532532"/>
    <w:rsid w:val="0053294E"/>
    <w:rsid w:val="00533186"/>
    <w:rsid w:val="00533395"/>
    <w:rsid w:val="00533E68"/>
    <w:rsid w:val="00533FB3"/>
    <w:rsid w:val="00534391"/>
    <w:rsid w:val="005344CD"/>
    <w:rsid w:val="005349D6"/>
    <w:rsid w:val="00534ECD"/>
    <w:rsid w:val="0053597A"/>
    <w:rsid w:val="00535F0E"/>
    <w:rsid w:val="005362B1"/>
    <w:rsid w:val="00540696"/>
    <w:rsid w:val="00540792"/>
    <w:rsid w:val="00541892"/>
    <w:rsid w:val="00541DD5"/>
    <w:rsid w:val="00541F4E"/>
    <w:rsid w:val="0054245A"/>
    <w:rsid w:val="005433D3"/>
    <w:rsid w:val="00546697"/>
    <w:rsid w:val="005475E0"/>
    <w:rsid w:val="00547613"/>
    <w:rsid w:val="0054784E"/>
    <w:rsid w:val="00547CAD"/>
    <w:rsid w:val="005505E2"/>
    <w:rsid w:val="005506A6"/>
    <w:rsid w:val="005517E4"/>
    <w:rsid w:val="005528CB"/>
    <w:rsid w:val="00552EE4"/>
    <w:rsid w:val="0055327C"/>
    <w:rsid w:val="0055356A"/>
    <w:rsid w:val="00553FAA"/>
    <w:rsid w:val="0055404C"/>
    <w:rsid w:val="0055494D"/>
    <w:rsid w:val="00554EA0"/>
    <w:rsid w:val="00555633"/>
    <w:rsid w:val="00557140"/>
    <w:rsid w:val="005571CB"/>
    <w:rsid w:val="00557673"/>
    <w:rsid w:val="00560DA0"/>
    <w:rsid w:val="00560DEB"/>
    <w:rsid w:val="0056166E"/>
    <w:rsid w:val="005621E0"/>
    <w:rsid w:val="005625CD"/>
    <w:rsid w:val="005631A3"/>
    <w:rsid w:val="005641D8"/>
    <w:rsid w:val="005646AC"/>
    <w:rsid w:val="00566EA1"/>
    <w:rsid w:val="005675DE"/>
    <w:rsid w:val="00567C5D"/>
    <w:rsid w:val="00567F7B"/>
    <w:rsid w:val="0057145B"/>
    <w:rsid w:val="00572897"/>
    <w:rsid w:val="005729C2"/>
    <w:rsid w:val="00573528"/>
    <w:rsid w:val="005744D8"/>
    <w:rsid w:val="0057475B"/>
    <w:rsid w:val="00574D14"/>
    <w:rsid w:val="00575355"/>
    <w:rsid w:val="00575389"/>
    <w:rsid w:val="005765EE"/>
    <w:rsid w:val="00576664"/>
    <w:rsid w:val="0057793F"/>
    <w:rsid w:val="00580AAD"/>
    <w:rsid w:val="00581184"/>
    <w:rsid w:val="00583FEF"/>
    <w:rsid w:val="00585298"/>
    <w:rsid w:val="00586177"/>
    <w:rsid w:val="005867AE"/>
    <w:rsid w:val="0058685F"/>
    <w:rsid w:val="005873AC"/>
    <w:rsid w:val="00590630"/>
    <w:rsid w:val="00592910"/>
    <w:rsid w:val="00593815"/>
    <w:rsid w:val="00595026"/>
    <w:rsid w:val="00595A97"/>
    <w:rsid w:val="005A1FA8"/>
    <w:rsid w:val="005A2EED"/>
    <w:rsid w:val="005A3093"/>
    <w:rsid w:val="005A44A1"/>
    <w:rsid w:val="005A48A4"/>
    <w:rsid w:val="005A5034"/>
    <w:rsid w:val="005A5163"/>
    <w:rsid w:val="005A6B1D"/>
    <w:rsid w:val="005A7C3C"/>
    <w:rsid w:val="005B0710"/>
    <w:rsid w:val="005B09D7"/>
    <w:rsid w:val="005B1C09"/>
    <w:rsid w:val="005B217F"/>
    <w:rsid w:val="005B4132"/>
    <w:rsid w:val="005B5BD0"/>
    <w:rsid w:val="005B6486"/>
    <w:rsid w:val="005B762E"/>
    <w:rsid w:val="005C139B"/>
    <w:rsid w:val="005C1913"/>
    <w:rsid w:val="005C2233"/>
    <w:rsid w:val="005C2289"/>
    <w:rsid w:val="005C29FC"/>
    <w:rsid w:val="005C32C2"/>
    <w:rsid w:val="005C3F16"/>
    <w:rsid w:val="005C4B3B"/>
    <w:rsid w:val="005C4D27"/>
    <w:rsid w:val="005C5D68"/>
    <w:rsid w:val="005C708D"/>
    <w:rsid w:val="005D129A"/>
    <w:rsid w:val="005D242D"/>
    <w:rsid w:val="005D2AD3"/>
    <w:rsid w:val="005D32AD"/>
    <w:rsid w:val="005D33A9"/>
    <w:rsid w:val="005D4050"/>
    <w:rsid w:val="005D4567"/>
    <w:rsid w:val="005D46E4"/>
    <w:rsid w:val="005D7530"/>
    <w:rsid w:val="005E042E"/>
    <w:rsid w:val="005E0E3E"/>
    <w:rsid w:val="005E15AE"/>
    <w:rsid w:val="005E2E38"/>
    <w:rsid w:val="005E4807"/>
    <w:rsid w:val="005E4A71"/>
    <w:rsid w:val="005E4BA0"/>
    <w:rsid w:val="005E4CDD"/>
    <w:rsid w:val="005E50A1"/>
    <w:rsid w:val="005E644B"/>
    <w:rsid w:val="005E69E5"/>
    <w:rsid w:val="005E749E"/>
    <w:rsid w:val="005E7642"/>
    <w:rsid w:val="005F0262"/>
    <w:rsid w:val="005F2D94"/>
    <w:rsid w:val="005F482C"/>
    <w:rsid w:val="005F4BE6"/>
    <w:rsid w:val="005F4CE3"/>
    <w:rsid w:val="005F5EE4"/>
    <w:rsid w:val="005F6D29"/>
    <w:rsid w:val="005F7173"/>
    <w:rsid w:val="005F741A"/>
    <w:rsid w:val="005F784A"/>
    <w:rsid w:val="00600E5B"/>
    <w:rsid w:val="00601A35"/>
    <w:rsid w:val="00601CDF"/>
    <w:rsid w:val="00602648"/>
    <w:rsid w:val="00602D2C"/>
    <w:rsid w:val="00606338"/>
    <w:rsid w:val="00607567"/>
    <w:rsid w:val="006077E1"/>
    <w:rsid w:val="00610936"/>
    <w:rsid w:val="00611D06"/>
    <w:rsid w:val="00612559"/>
    <w:rsid w:val="00612FA0"/>
    <w:rsid w:val="0061540F"/>
    <w:rsid w:val="006167D5"/>
    <w:rsid w:val="00616927"/>
    <w:rsid w:val="0061712E"/>
    <w:rsid w:val="00617379"/>
    <w:rsid w:val="00621F13"/>
    <w:rsid w:val="0062234E"/>
    <w:rsid w:val="0062242D"/>
    <w:rsid w:val="00622749"/>
    <w:rsid w:val="00622A7B"/>
    <w:rsid w:val="006235BE"/>
    <w:rsid w:val="006235D0"/>
    <w:rsid w:val="00623FA1"/>
    <w:rsid w:val="00624CEB"/>
    <w:rsid w:val="00625AB6"/>
    <w:rsid w:val="00626EB5"/>
    <w:rsid w:val="006272A1"/>
    <w:rsid w:val="00631004"/>
    <w:rsid w:val="00632D9E"/>
    <w:rsid w:val="00633B5F"/>
    <w:rsid w:val="00634A4C"/>
    <w:rsid w:val="00634E53"/>
    <w:rsid w:val="0063541E"/>
    <w:rsid w:val="0063572F"/>
    <w:rsid w:val="0063582F"/>
    <w:rsid w:val="0064072F"/>
    <w:rsid w:val="00640E84"/>
    <w:rsid w:val="0064190B"/>
    <w:rsid w:val="0064279F"/>
    <w:rsid w:val="00643D14"/>
    <w:rsid w:val="006448ED"/>
    <w:rsid w:val="006474CB"/>
    <w:rsid w:val="00647A96"/>
    <w:rsid w:val="006500A6"/>
    <w:rsid w:val="0065068B"/>
    <w:rsid w:val="006508BE"/>
    <w:rsid w:val="00651554"/>
    <w:rsid w:val="006532BB"/>
    <w:rsid w:val="006536CE"/>
    <w:rsid w:val="00653749"/>
    <w:rsid w:val="0065476D"/>
    <w:rsid w:val="00655E44"/>
    <w:rsid w:val="006569D2"/>
    <w:rsid w:val="006577BA"/>
    <w:rsid w:val="0066093D"/>
    <w:rsid w:val="0066131A"/>
    <w:rsid w:val="0066285F"/>
    <w:rsid w:val="00663555"/>
    <w:rsid w:val="006652D3"/>
    <w:rsid w:val="00672E22"/>
    <w:rsid w:val="00673669"/>
    <w:rsid w:val="00673DA1"/>
    <w:rsid w:val="00674518"/>
    <w:rsid w:val="00674B40"/>
    <w:rsid w:val="00674E6E"/>
    <w:rsid w:val="006751A1"/>
    <w:rsid w:val="006752C3"/>
    <w:rsid w:val="0067551F"/>
    <w:rsid w:val="006756F1"/>
    <w:rsid w:val="00676D6B"/>
    <w:rsid w:val="00684651"/>
    <w:rsid w:val="006851C7"/>
    <w:rsid w:val="00686574"/>
    <w:rsid w:val="00686EAC"/>
    <w:rsid w:val="006879BE"/>
    <w:rsid w:val="00687A6F"/>
    <w:rsid w:val="00690575"/>
    <w:rsid w:val="00690A92"/>
    <w:rsid w:val="00690D63"/>
    <w:rsid w:val="00690E97"/>
    <w:rsid w:val="00690F9E"/>
    <w:rsid w:val="00691612"/>
    <w:rsid w:val="0069184E"/>
    <w:rsid w:val="0069304B"/>
    <w:rsid w:val="00695ADF"/>
    <w:rsid w:val="0069644E"/>
    <w:rsid w:val="00697510"/>
    <w:rsid w:val="006A17CA"/>
    <w:rsid w:val="006A3DFC"/>
    <w:rsid w:val="006A44DA"/>
    <w:rsid w:val="006A6B95"/>
    <w:rsid w:val="006A7FCC"/>
    <w:rsid w:val="006B0497"/>
    <w:rsid w:val="006B070B"/>
    <w:rsid w:val="006B22F5"/>
    <w:rsid w:val="006B2668"/>
    <w:rsid w:val="006B2A6A"/>
    <w:rsid w:val="006B2BFF"/>
    <w:rsid w:val="006B311F"/>
    <w:rsid w:val="006B4298"/>
    <w:rsid w:val="006B48AB"/>
    <w:rsid w:val="006B5585"/>
    <w:rsid w:val="006B61A2"/>
    <w:rsid w:val="006B7083"/>
    <w:rsid w:val="006B734E"/>
    <w:rsid w:val="006B74B5"/>
    <w:rsid w:val="006B772F"/>
    <w:rsid w:val="006B7767"/>
    <w:rsid w:val="006C0495"/>
    <w:rsid w:val="006C1872"/>
    <w:rsid w:val="006C2059"/>
    <w:rsid w:val="006C249F"/>
    <w:rsid w:val="006C29D9"/>
    <w:rsid w:val="006C31E9"/>
    <w:rsid w:val="006C3A57"/>
    <w:rsid w:val="006C3C57"/>
    <w:rsid w:val="006C3CBC"/>
    <w:rsid w:val="006C3DC3"/>
    <w:rsid w:val="006C4DA5"/>
    <w:rsid w:val="006C50AC"/>
    <w:rsid w:val="006C6B5B"/>
    <w:rsid w:val="006D10A3"/>
    <w:rsid w:val="006D2298"/>
    <w:rsid w:val="006D3E5C"/>
    <w:rsid w:val="006D4266"/>
    <w:rsid w:val="006D433F"/>
    <w:rsid w:val="006D54A5"/>
    <w:rsid w:val="006D6F27"/>
    <w:rsid w:val="006D709C"/>
    <w:rsid w:val="006D72D6"/>
    <w:rsid w:val="006D7F74"/>
    <w:rsid w:val="006E1858"/>
    <w:rsid w:val="006E2ED9"/>
    <w:rsid w:val="006E3AF2"/>
    <w:rsid w:val="006E3E1D"/>
    <w:rsid w:val="006E64A6"/>
    <w:rsid w:val="006E7F7A"/>
    <w:rsid w:val="006F0EBE"/>
    <w:rsid w:val="006F1C47"/>
    <w:rsid w:val="006F4A32"/>
    <w:rsid w:val="006F502F"/>
    <w:rsid w:val="006F689B"/>
    <w:rsid w:val="006F6C1F"/>
    <w:rsid w:val="00700D55"/>
    <w:rsid w:val="00700D7C"/>
    <w:rsid w:val="00703C67"/>
    <w:rsid w:val="0070441D"/>
    <w:rsid w:val="00704550"/>
    <w:rsid w:val="007049CB"/>
    <w:rsid w:val="00704B88"/>
    <w:rsid w:val="00706449"/>
    <w:rsid w:val="007069FF"/>
    <w:rsid w:val="0071021F"/>
    <w:rsid w:val="00710776"/>
    <w:rsid w:val="00712BC8"/>
    <w:rsid w:val="0071333C"/>
    <w:rsid w:val="00713991"/>
    <w:rsid w:val="00716BD6"/>
    <w:rsid w:val="00720C46"/>
    <w:rsid w:val="00721515"/>
    <w:rsid w:val="00725AB2"/>
    <w:rsid w:val="00725EF7"/>
    <w:rsid w:val="00726463"/>
    <w:rsid w:val="00726643"/>
    <w:rsid w:val="00726EAF"/>
    <w:rsid w:val="007273D2"/>
    <w:rsid w:val="00727D06"/>
    <w:rsid w:val="00727EF2"/>
    <w:rsid w:val="00731EB1"/>
    <w:rsid w:val="0073324F"/>
    <w:rsid w:val="007332EF"/>
    <w:rsid w:val="007334FB"/>
    <w:rsid w:val="00733FC6"/>
    <w:rsid w:val="00733FD5"/>
    <w:rsid w:val="00734075"/>
    <w:rsid w:val="007340BF"/>
    <w:rsid w:val="0073470A"/>
    <w:rsid w:val="007360D7"/>
    <w:rsid w:val="007377F0"/>
    <w:rsid w:val="00737BCE"/>
    <w:rsid w:val="00741620"/>
    <w:rsid w:val="00741DB8"/>
    <w:rsid w:val="007421F7"/>
    <w:rsid w:val="0074239C"/>
    <w:rsid w:val="00742D77"/>
    <w:rsid w:val="00743831"/>
    <w:rsid w:val="00743AC5"/>
    <w:rsid w:val="00743B11"/>
    <w:rsid w:val="00743B87"/>
    <w:rsid w:val="00743C79"/>
    <w:rsid w:val="007442B9"/>
    <w:rsid w:val="00744BB3"/>
    <w:rsid w:val="0074547A"/>
    <w:rsid w:val="00746B05"/>
    <w:rsid w:val="00751666"/>
    <w:rsid w:val="00752960"/>
    <w:rsid w:val="0075364A"/>
    <w:rsid w:val="00753EC4"/>
    <w:rsid w:val="00753EF1"/>
    <w:rsid w:val="007546FA"/>
    <w:rsid w:val="00754CD9"/>
    <w:rsid w:val="0075523F"/>
    <w:rsid w:val="00755541"/>
    <w:rsid w:val="007562EC"/>
    <w:rsid w:val="007563F4"/>
    <w:rsid w:val="0075649D"/>
    <w:rsid w:val="00757A97"/>
    <w:rsid w:val="00757DE6"/>
    <w:rsid w:val="007613BD"/>
    <w:rsid w:val="007613D0"/>
    <w:rsid w:val="00762367"/>
    <w:rsid w:val="00763114"/>
    <w:rsid w:val="007632A7"/>
    <w:rsid w:val="007636D6"/>
    <w:rsid w:val="00764401"/>
    <w:rsid w:val="00765083"/>
    <w:rsid w:val="007650C8"/>
    <w:rsid w:val="007650EE"/>
    <w:rsid w:val="007658AD"/>
    <w:rsid w:val="00766F8A"/>
    <w:rsid w:val="00767853"/>
    <w:rsid w:val="007703A2"/>
    <w:rsid w:val="0077064F"/>
    <w:rsid w:val="00771E19"/>
    <w:rsid w:val="0077297D"/>
    <w:rsid w:val="00772DAE"/>
    <w:rsid w:val="00773F5B"/>
    <w:rsid w:val="00773FA5"/>
    <w:rsid w:val="00774356"/>
    <w:rsid w:val="007762B7"/>
    <w:rsid w:val="007763C5"/>
    <w:rsid w:val="00776DD2"/>
    <w:rsid w:val="00777017"/>
    <w:rsid w:val="00780601"/>
    <w:rsid w:val="007819FD"/>
    <w:rsid w:val="00781C18"/>
    <w:rsid w:val="0078255D"/>
    <w:rsid w:val="007839A8"/>
    <w:rsid w:val="007848A0"/>
    <w:rsid w:val="00784C65"/>
    <w:rsid w:val="00785DD3"/>
    <w:rsid w:val="0078645A"/>
    <w:rsid w:val="0078698A"/>
    <w:rsid w:val="0078709A"/>
    <w:rsid w:val="00787754"/>
    <w:rsid w:val="00791565"/>
    <w:rsid w:val="00791CD8"/>
    <w:rsid w:val="00791F1A"/>
    <w:rsid w:val="00792FF4"/>
    <w:rsid w:val="0079315A"/>
    <w:rsid w:val="0079363F"/>
    <w:rsid w:val="007955EB"/>
    <w:rsid w:val="00796E1C"/>
    <w:rsid w:val="007971ED"/>
    <w:rsid w:val="00797978"/>
    <w:rsid w:val="007A06C7"/>
    <w:rsid w:val="007A06D4"/>
    <w:rsid w:val="007A134D"/>
    <w:rsid w:val="007A276A"/>
    <w:rsid w:val="007A2DBB"/>
    <w:rsid w:val="007A3C5A"/>
    <w:rsid w:val="007A4254"/>
    <w:rsid w:val="007A4DF5"/>
    <w:rsid w:val="007A6AED"/>
    <w:rsid w:val="007A6FBF"/>
    <w:rsid w:val="007A7EE3"/>
    <w:rsid w:val="007B07D0"/>
    <w:rsid w:val="007B14C4"/>
    <w:rsid w:val="007B179F"/>
    <w:rsid w:val="007B181D"/>
    <w:rsid w:val="007B20C9"/>
    <w:rsid w:val="007B22A0"/>
    <w:rsid w:val="007B3192"/>
    <w:rsid w:val="007B3212"/>
    <w:rsid w:val="007B37BC"/>
    <w:rsid w:val="007B3FFD"/>
    <w:rsid w:val="007B47FA"/>
    <w:rsid w:val="007B506F"/>
    <w:rsid w:val="007B56F4"/>
    <w:rsid w:val="007B5760"/>
    <w:rsid w:val="007B5CC1"/>
    <w:rsid w:val="007B6F51"/>
    <w:rsid w:val="007B7583"/>
    <w:rsid w:val="007C083D"/>
    <w:rsid w:val="007C1C2C"/>
    <w:rsid w:val="007C2DD9"/>
    <w:rsid w:val="007C30B7"/>
    <w:rsid w:val="007C30F2"/>
    <w:rsid w:val="007C4296"/>
    <w:rsid w:val="007C42B3"/>
    <w:rsid w:val="007C4AC2"/>
    <w:rsid w:val="007C5107"/>
    <w:rsid w:val="007C5390"/>
    <w:rsid w:val="007C5458"/>
    <w:rsid w:val="007C6618"/>
    <w:rsid w:val="007D13CB"/>
    <w:rsid w:val="007D159A"/>
    <w:rsid w:val="007D2188"/>
    <w:rsid w:val="007D263A"/>
    <w:rsid w:val="007D339F"/>
    <w:rsid w:val="007D3504"/>
    <w:rsid w:val="007D350B"/>
    <w:rsid w:val="007D5313"/>
    <w:rsid w:val="007D5515"/>
    <w:rsid w:val="007D74BB"/>
    <w:rsid w:val="007D77D0"/>
    <w:rsid w:val="007D7C66"/>
    <w:rsid w:val="007E2CCD"/>
    <w:rsid w:val="007E4433"/>
    <w:rsid w:val="007E57E6"/>
    <w:rsid w:val="007E5F77"/>
    <w:rsid w:val="007E6061"/>
    <w:rsid w:val="007E7ACF"/>
    <w:rsid w:val="007F0238"/>
    <w:rsid w:val="007F13C2"/>
    <w:rsid w:val="007F2687"/>
    <w:rsid w:val="007F3045"/>
    <w:rsid w:val="007F4239"/>
    <w:rsid w:val="007F4280"/>
    <w:rsid w:val="007F4B11"/>
    <w:rsid w:val="007F4B31"/>
    <w:rsid w:val="007F5C33"/>
    <w:rsid w:val="007F6D1B"/>
    <w:rsid w:val="0080045F"/>
    <w:rsid w:val="00800C14"/>
    <w:rsid w:val="0080290E"/>
    <w:rsid w:val="00803F2D"/>
    <w:rsid w:val="0080468C"/>
    <w:rsid w:val="00804CBF"/>
    <w:rsid w:val="008063C2"/>
    <w:rsid w:val="00806574"/>
    <w:rsid w:val="0080683C"/>
    <w:rsid w:val="00810B6B"/>
    <w:rsid w:val="0081199D"/>
    <w:rsid w:val="0081213F"/>
    <w:rsid w:val="008144DA"/>
    <w:rsid w:val="00814A7B"/>
    <w:rsid w:val="00814AA5"/>
    <w:rsid w:val="00815501"/>
    <w:rsid w:val="00815E0C"/>
    <w:rsid w:val="00816518"/>
    <w:rsid w:val="00816F04"/>
    <w:rsid w:val="0082090B"/>
    <w:rsid w:val="00820BC5"/>
    <w:rsid w:val="00820D0A"/>
    <w:rsid w:val="0082180A"/>
    <w:rsid w:val="00822F5C"/>
    <w:rsid w:val="008232A1"/>
    <w:rsid w:val="00824C83"/>
    <w:rsid w:val="00824DD4"/>
    <w:rsid w:val="008256D2"/>
    <w:rsid w:val="008259A0"/>
    <w:rsid w:val="00826358"/>
    <w:rsid w:val="008264CF"/>
    <w:rsid w:val="00827343"/>
    <w:rsid w:val="008277D9"/>
    <w:rsid w:val="00827893"/>
    <w:rsid w:val="00827FE2"/>
    <w:rsid w:val="008302E9"/>
    <w:rsid w:val="0083037B"/>
    <w:rsid w:val="008308A0"/>
    <w:rsid w:val="00830D48"/>
    <w:rsid w:val="00831A5B"/>
    <w:rsid w:val="00831F70"/>
    <w:rsid w:val="0083361A"/>
    <w:rsid w:val="0083441C"/>
    <w:rsid w:val="00834A8E"/>
    <w:rsid w:val="0083546F"/>
    <w:rsid w:val="00835F1E"/>
    <w:rsid w:val="00836D3F"/>
    <w:rsid w:val="00837B52"/>
    <w:rsid w:val="008410FE"/>
    <w:rsid w:val="008434B6"/>
    <w:rsid w:val="0084366D"/>
    <w:rsid w:val="008436E3"/>
    <w:rsid w:val="00845F92"/>
    <w:rsid w:val="008464CD"/>
    <w:rsid w:val="008514C8"/>
    <w:rsid w:val="00854DE4"/>
    <w:rsid w:val="00854ED8"/>
    <w:rsid w:val="00855A46"/>
    <w:rsid w:val="008570E8"/>
    <w:rsid w:val="00857A12"/>
    <w:rsid w:val="00857FC8"/>
    <w:rsid w:val="008607D8"/>
    <w:rsid w:val="00863D9A"/>
    <w:rsid w:val="0086405C"/>
    <w:rsid w:val="00865BEE"/>
    <w:rsid w:val="00866456"/>
    <w:rsid w:val="00866B3F"/>
    <w:rsid w:val="00866BFA"/>
    <w:rsid w:val="00870050"/>
    <w:rsid w:val="008723E0"/>
    <w:rsid w:val="00872AD9"/>
    <w:rsid w:val="00873D0C"/>
    <w:rsid w:val="00874412"/>
    <w:rsid w:val="008748CE"/>
    <w:rsid w:val="0087530F"/>
    <w:rsid w:val="0087615D"/>
    <w:rsid w:val="008762AA"/>
    <w:rsid w:val="00876F0F"/>
    <w:rsid w:val="008802B5"/>
    <w:rsid w:val="00881573"/>
    <w:rsid w:val="00881E6E"/>
    <w:rsid w:val="00882D3C"/>
    <w:rsid w:val="00886ADF"/>
    <w:rsid w:val="00886D2D"/>
    <w:rsid w:val="0088709C"/>
    <w:rsid w:val="0089132B"/>
    <w:rsid w:val="0089311E"/>
    <w:rsid w:val="008938E9"/>
    <w:rsid w:val="00895553"/>
    <w:rsid w:val="00896F55"/>
    <w:rsid w:val="008974F5"/>
    <w:rsid w:val="00897E5B"/>
    <w:rsid w:val="00897F8C"/>
    <w:rsid w:val="008A0A6A"/>
    <w:rsid w:val="008A2D5E"/>
    <w:rsid w:val="008A3E38"/>
    <w:rsid w:val="008A5CBB"/>
    <w:rsid w:val="008A6261"/>
    <w:rsid w:val="008A6DDA"/>
    <w:rsid w:val="008A72DB"/>
    <w:rsid w:val="008A734E"/>
    <w:rsid w:val="008A7727"/>
    <w:rsid w:val="008B0B3E"/>
    <w:rsid w:val="008B0E9D"/>
    <w:rsid w:val="008B1374"/>
    <w:rsid w:val="008B13BB"/>
    <w:rsid w:val="008B1555"/>
    <w:rsid w:val="008B1629"/>
    <w:rsid w:val="008B1664"/>
    <w:rsid w:val="008B18F5"/>
    <w:rsid w:val="008B1BCF"/>
    <w:rsid w:val="008B3576"/>
    <w:rsid w:val="008B38B7"/>
    <w:rsid w:val="008B47DC"/>
    <w:rsid w:val="008B495C"/>
    <w:rsid w:val="008B4E18"/>
    <w:rsid w:val="008B50EA"/>
    <w:rsid w:val="008B57F4"/>
    <w:rsid w:val="008B5E8D"/>
    <w:rsid w:val="008B6FF9"/>
    <w:rsid w:val="008B72B2"/>
    <w:rsid w:val="008B74D0"/>
    <w:rsid w:val="008B7B41"/>
    <w:rsid w:val="008B7E21"/>
    <w:rsid w:val="008B7F15"/>
    <w:rsid w:val="008C0A91"/>
    <w:rsid w:val="008C2B3B"/>
    <w:rsid w:val="008C2D7F"/>
    <w:rsid w:val="008C38D9"/>
    <w:rsid w:val="008C4B38"/>
    <w:rsid w:val="008C58CE"/>
    <w:rsid w:val="008C6E8E"/>
    <w:rsid w:val="008C7019"/>
    <w:rsid w:val="008C70C6"/>
    <w:rsid w:val="008C7D9E"/>
    <w:rsid w:val="008D0698"/>
    <w:rsid w:val="008D0D1B"/>
    <w:rsid w:val="008D0EA2"/>
    <w:rsid w:val="008D137F"/>
    <w:rsid w:val="008D210C"/>
    <w:rsid w:val="008D291C"/>
    <w:rsid w:val="008D29CB"/>
    <w:rsid w:val="008D2BD6"/>
    <w:rsid w:val="008D3214"/>
    <w:rsid w:val="008D3ABE"/>
    <w:rsid w:val="008D3DA9"/>
    <w:rsid w:val="008D40AA"/>
    <w:rsid w:val="008D53D3"/>
    <w:rsid w:val="008D5806"/>
    <w:rsid w:val="008D645E"/>
    <w:rsid w:val="008D6721"/>
    <w:rsid w:val="008D6794"/>
    <w:rsid w:val="008D755A"/>
    <w:rsid w:val="008D7B18"/>
    <w:rsid w:val="008E0052"/>
    <w:rsid w:val="008E03AC"/>
    <w:rsid w:val="008E380E"/>
    <w:rsid w:val="008E422C"/>
    <w:rsid w:val="008E6441"/>
    <w:rsid w:val="008E7499"/>
    <w:rsid w:val="008E7BEE"/>
    <w:rsid w:val="008E7C09"/>
    <w:rsid w:val="008F031F"/>
    <w:rsid w:val="008F3290"/>
    <w:rsid w:val="008F3452"/>
    <w:rsid w:val="008F36C6"/>
    <w:rsid w:val="008F3B34"/>
    <w:rsid w:val="008F471E"/>
    <w:rsid w:val="008F6EDF"/>
    <w:rsid w:val="008F7100"/>
    <w:rsid w:val="008F71BD"/>
    <w:rsid w:val="008F7534"/>
    <w:rsid w:val="008F755C"/>
    <w:rsid w:val="0090030A"/>
    <w:rsid w:val="009003CA"/>
    <w:rsid w:val="00900B1F"/>
    <w:rsid w:val="00901411"/>
    <w:rsid w:val="00901A53"/>
    <w:rsid w:val="00901FF1"/>
    <w:rsid w:val="00903523"/>
    <w:rsid w:val="0090474B"/>
    <w:rsid w:val="0090490B"/>
    <w:rsid w:val="00905380"/>
    <w:rsid w:val="0090576C"/>
    <w:rsid w:val="009061A6"/>
    <w:rsid w:val="00906387"/>
    <w:rsid w:val="00906C70"/>
    <w:rsid w:val="009073AC"/>
    <w:rsid w:val="00907C60"/>
    <w:rsid w:val="00910EB6"/>
    <w:rsid w:val="009111DD"/>
    <w:rsid w:val="00911721"/>
    <w:rsid w:val="00912758"/>
    <w:rsid w:val="00913639"/>
    <w:rsid w:val="00913655"/>
    <w:rsid w:val="00913ED9"/>
    <w:rsid w:val="00914EE1"/>
    <w:rsid w:val="00921349"/>
    <w:rsid w:val="00921572"/>
    <w:rsid w:val="0092306D"/>
    <w:rsid w:val="00926DDF"/>
    <w:rsid w:val="00930C8C"/>
    <w:rsid w:val="009313D1"/>
    <w:rsid w:val="00932774"/>
    <w:rsid w:val="0093310F"/>
    <w:rsid w:val="00934DD3"/>
    <w:rsid w:val="009369FA"/>
    <w:rsid w:val="00936C3E"/>
    <w:rsid w:val="009372C1"/>
    <w:rsid w:val="00937E4C"/>
    <w:rsid w:val="00940533"/>
    <w:rsid w:val="009410A0"/>
    <w:rsid w:val="00941563"/>
    <w:rsid w:val="0094185A"/>
    <w:rsid w:val="00941875"/>
    <w:rsid w:val="0094188D"/>
    <w:rsid w:val="00941A97"/>
    <w:rsid w:val="00941B2D"/>
    <w:rsid w:val="0094217B"/>
    <w:rsid w:val="00942A36"/>
    <w:rsid w:val="00942B8D"/>
    <w:rsid w:val="009432D5"/>
    <w:rsid w:val="00943796"/>
    <w:rsid w:val="00944F30"/>
    <w:rsid w:val="00944F50"/>
    <w:rsid w:val="00945BD6"/>
    <w:rsid w:val="009461E8"/>
    <w:rsid w:val="00946290"/>
    <w:rsid w:val="0094736E"/>
    <w:rsid w:val="0094757D"/>
    <w:rsid w:val="0095064A"/>
    <w:rsid w:val="00950AEA"/>
    <w:rsid w:val="00950B62"/>
    <w:rsid w:val="00950FA4"/>
    <w:rsid w:val="00952FCB"/>
    <w:rsid w:val="00953FC3"/>
    <w:rsid w:val="009552B5"/>
    <w:rsid w:val="0095656F"/>
    <w:rsid w:val="009567D6"/>
    <w:rsid w:val="0095709A"/>
    <w:rsid w:val="009570DA"/>
    <w:rsid w:val="00960ADB"/>
    <w:rsid w:val="009611B3"/>
    <w:rsid w:val="009631AE"/>
    <w:rsid w:val="0096409D"/>
    <w:rsid w:val="009642E4"/>
    <w:rsid w:val="00964A30"/>
    <w:rsid w:val="00965052"/>
    <w:rsid w:val="00965163"/>
    <w:rsid w:val="009652FA"/>
    <w:rsid w:val="00966E81"/>
    <w:rsid w:val="00966FC7"/>
    <w:rsid w:val="0096722C"/>
    <w:rsid w:val="009675A2"/>
    <w:rsid w:val="00970AD3"/>
    <w:rsid w:val="009711B1"/>
    <w:rsid w:val="0097133F"/>
    <w:rsid w:val="00972031"/>
    <w:rsid w:val="0097314E"/>
    <w:rsid w:val="009741B4"/>
    <w:rsid w:val="009743AB"/>
    <w:rsid w:val="00974FEA"/>
    <w:rsid w:val="0097611A"/>
    <w:rsid w:val="0097671A"/>
    <w:rsid w:val="00976BB0"/>
    <w:rsid w:val="009771B5"/>
    <w:rsid w:val="00977350"/>
    <w:rsid w:val="00977997"/>
    <w:rsid w:val="00977BA3"/>
    <w:rsid w:val="009803F6"/>
    <w:rsid w:val="00981017"/>
    <w:rsid w:val="00981A3D"/>
    <w:rsid w:val="0098240F"/>
    <w:rsid w:val="00982C5E"/>
    <w:rsid w:val="00984002"/>
    <w:rsid w:val="0098515E"/>
    <w:rsid w:val="00986BAF"/>
    <w:rsid w:val="009879E3"/>
    <w:rsid w:val="009918ED"/>
    <w:rsid w:val="00992152"/>
    <w:rsid w:val="009926F6"/>
    <w:rsid w:val="00992FF0"/>
    <w:rsid w:val="00993086"/>
    <w:rsid w:val="009940F4"/>
    <w:rsid w:val="00995834"/>
    <w:rsid w:val="00995C8F"/>
    <w:rsid w:val="00996014"/>
    <w:rsid w:val="00996A15"/>
    <w:rsid w:val="009A0BFF"/>
    <w:rsid w:val="009A1155"/>
    <w:rsid w:val="009A13DB"/>
    <w:rsid w:val="009A54BD"/>
    <w:rsid w:val="009A6011"/>
    <w:rsid w:val="009A6D9C"/>
    <w:rsid w:val="009A6DAE"/>
    <w:rsid w:val="009B2067"/>
    <w:rsid w:val="009B4EE3"/>
    <w:rsid w:val="009C1BAC"/>
    <w:rsid w:val="009C1BB9"/>
    <w:rsid w:val="009C257E"/>
    <w:rsid w:val="009C2CED"/>
    <w:rsid w:val="009C2E84"/>
    <w:rsid w:val="009C39E9"/>
    <w:rsid w:val="009C493C"/>
    <w:rsid w:val="009C49B3"/>
    <w:rsid w:val="009C4A95"/>
    <w:rsid w:val="009C55C2"/>
    <w:rsid w:val="009C5631"/>
    <w:rsid w:val="009C57FD"/>
    <w:rsid w:val="009C6114"/>
    <w:rsid w:val="009C7180"/>
    <w:rsid w:val="009C75B1"/>
    <w:rsid w:val="009C78B7"/>
    <w:rsid w:val="009C7979"/>
    <w:rsid w:val="009D03C1"/>
    <w:rsid w:val="009D06FC"/>
    <w:rsid w:val="009D0D6B"/>
    <w:rsid w:val="009D1659"/>
    <w:rsid w:val="009D1772"/>
    <w:rsid w:val="009D1F7B"/>
    <w:rsid w:val="009D300B"/>
    <w:rsid w:val="009D3230"/>
    <w:rsid w:val="009D4FA1"/>
    <w:rsid w:val="009D540E"/>
    <w:rsid w:val="009D5849"/>
    <w:rsid w:val="009D5E92"/>
    <w:rsid w:val="009D5F13"/>
    <w:rsid w:val="009D5F82"/>
    <w:rsid w:val="009D63BE"/>
    <w:rsid w:val="009D7149"/>
    <w:rsid w:val="009E0B2B"/>
    <w:rsid w:val="009E1036"/>
    <w:rsid w:val="009E17A7"/>
    <w:rsid w:val="009E1E09"/>
    <w:rsid w:val="009E2347"/>
    <w:rsid w:val="009E2D75"/>
    <w:rsid w:val="009E78BE"/>
    <w:rsid w:val="009F039C"/>
    <w:rsid w:val="009F402A"/>
    <w:rsid w:val="009F4B8C"/>
    <w:rsid w:val="009F5B23"/>
    <w:rsid w:val="009F619B"/>
    <w:rsid w:val="009F6F24"/>
    <w:rsid w:val="009F77DA"/>
    <w:rsid w:val="00A00073"/>
    <w:rsid w:val="00A00376"/>
    <w:rsid w:val="00A01353"/>
    <w:rsid w:val="00A017C2"/>
    <w:rsid w:val="00A038F9"/>
    <w:rsid w:val="00A04B76"/>
    <w:rsid w:val="00A05ADA"/>
    <w:rsid w:val="00A070D7"/>
    <w:rsid w:val="00A072AD"/>
    <w:rsid w:val="00A07464"/>
    <w:rsid w:val="00A07949"/>
    <w:rsid w:val="00A079DD"/>
    <w:rsid w:val="00A10460"/>
    <w:rsid w:val="00A10461"/>
    <w:rsid w:val="00A12A6A"/>
    <w:rsid w:val="00A12B83"/>
    <w:rsid w:val="00A155C7"/>
    <w:rsid w:val="00A1596B"/>
    <w:rsid w:val="00A1655E"/>
    <w:rsid w:val="00A16640"/>
    <w:rsid w:val="00A166CE"/>
    <w:rsid w:val="00A176D5"/>
    <w:rsid w:val="00A20D40"/>
    <w:rsid w:val="00A220BA"/>
    <w:rsid w:val="00A23DC8"/>
    <w:rsid w:val="00A2469A"/>
    <w:rsid w:val="00A257A4"/>
    <w:rsid w:val="00A262CE"/>
    <w:rsid w:val="00A27ABD"/>
    <w:rsid w:val="00A314D8"/>
    <w:rsid w:val="00A31588"/>
    <w:rsid w:val="00A31754"/>
    <w:rsid w:val="00A32A50"/>
    <w:rsid w:val="00A32BF5"/>
    <w:rsid w:val="00A33E60"/>
    <w:rsid w:val="00A33F5A"/>
    <w:rsid w:val="00A3409C"/>
    <w:rsid w:val="00A35F57"/>
    <w:rsid w:val="00A3731E"/>
    <w:rsid w:val="00A37AB1"/>
    <w:rsid w:val="00A37D41"/>
    <w:rsid w:val="00A40798"/>
    <w:rsid w:val="00A42AD1"/>
    <w:rsid w:val="00A42CF9"/>
    <w:rsid w:val="00A42EEF"/>
    <w:rsid w:val="00A459A0"/>
    <w:rsid w:val="00A45F45"/>
    <w:rsid w:val="00A46931"/>
    <w:rsid w:val="00A4694F"/>
    <w:rsid w:val="00A47465"/>
    <w:rsid w:val="00A511F9"/>
    <w:rsid w:val="00A51A3B"/>
    <w:rsid w:val="00A54510"/>
    <w:rsid w:val="00A5475C"/>
    <w:rsid w:val="00A54A6C"/>
    <w:rsid w:val="00A554F1"/>
    <w:rsid w:val="00A57A71"/>
    <w:rsid w:val="00A607CD"/>
    <w:rsid w:val="00A61CE9"/>
    <w:rsid w:val="00A61DC3"/>
    <w:rsid w:val="00A62B71"/>
    <w:rsid w:val="00A62EB1"/>
    <w:rsid w:val="00A64D9B"/>
    <w:rsid w:val="00A659F8"/>
    <w:rsid w:val="00A6757B"/>
    <w:rsid w:val="00A70379"/>
    <w:rsid w:val="00A70C88"/>
    <w:rsid w:val="00A72CFB"/>
    <w:rsid w:val="00A73465"/>
    <w:rsid w:val="00A736DD"/>
    <w:rsid w:val="00A74610"/>
    <w:rsid w:val="00A7531A"/>
    <w:rsid w:val="00A75865"/>
    <w:rsid w:val="00A76943"/>
    <w:rsid w:val="00A76F8D"/>
    <w:rsid w:val="00A77EB6"/>
    <w:rsid w:val="00A801F4"/>
    <w:rsid w:val="00A8031E"/>
    <w:rsid w:val="00A80C66"/>
    <w:rsid w:val="00A813A2"/>
    <w:rsid w:val="00A81E5C"/>
    <w:rsid w:val="00A82448"/>
    <w:rsid w:val="00A83EC4"/>
    <w:rsid w:val="00A84047"/>
    <w:rsid w:val="00A8558D"/>
    <w:rsid w:val="00A8560B"/>
    <w:rsid w:val="00A85B7D"/>
    <w:rsid w:val="00A86B27"/>
    <w:rsid w:val="00A86CC6"/>
    <w:rsid w:val="00A874FB"/>
    <w:rsid w:val="00A876F3"/>
    <w:rsid w:val="00A87E2E"/>
    <w:rsid w:val="00A93E55"/>
    <w:rsid w:val="00A94AFD"/>
    <w:rsid w:val="00A95AB4"/>
    <w:rsid w:val="00A95C99"/>
    <w:rsid w:val="00A96256"/>
    <w:rsid w:val="00A96368"/>
    <w:rsid w:val="00A967ED"/>
    <w:rsid w:val="00A97C42"/>
    <w:rsid w:val="00AA0F6A"/>
    <w:rsid w:val="00AA1624"/>
    <w:rsid w:val="00AA1C88"/>
    <w:rsid w:val="00AA1DE3"/>
    <w:rsid w:val="00AA2648"/>
    <w:rsid w:val="00AA2AFF"/>
    <w:rsid w:val="00AA3DD1"/>
    <w:rsid w:val="00AA3F6D"/>
    <w:rsid w:val="00AA449C"/>
    <w:rsid w:val="00AA4C35"/>
    <w:rsid w:val="00AA4C4E"/>
    <w:rsid w:val="00AA605D"/>
    <w:rsid w:val="00AA6D5F"/>
    <w:rsid w:val="00AA74A7"/>
    <w:rsid w:val="00AA7AA6"/>
    <w:rsid w:val="00AB062C"/>
    <w:rsid w:val="00AB1783"/>
    <w:rsid w:val="00AB234B"/>
    <w:rsid w:val="00AB2C1D"/>
    <w:rsid w:val="00AB2C86"/>
    <w:rsid w:val="00AB2F2C"/>
    <w:rsid w:val="00AB3BF2"/>
    <w:rsid w:val="00AB43BC"/>
    <w:rsid w:val="00AB4440"/>
    <w:rsid w:val="00AB4F3F"/>
    <w:rsid w:val="00AB6229"/>
    <w:rsid w:val="00AB6CAA"/>
    <w:rsid w:val="00AB71CB"/>
    <w:rsid w:val="00AC01D7"/>
    <w:rsid w:val="00AC0537"/>
    <w:rsid w:val="00AC0F51"/>
    <w:rsid w:val="00AC1D21"/>
    <w:rsid w:val="00AC1DD8"/>
    <w:rsid w:val="00AC3142"/>
    <w:rsid w:val="00AC3342"/>
    <w:rsid w:val="00AC345A"/>
    <w:rsid w:val="00AC421F"/>
    <w:rsid w:val="00AC4230"/>
    <w:rsid w:val="00AC4920"/>
    <w:rsid w:val="00AC5F6C"/>
    <w:rsid w:val="00AC6392"/>
    <w:rsid w:val="00AC7683"/>
    <w:rsid w:val="00AC79DF"/>
    <w:rsid w:val="00AC7CFB"/>
    <w:rsid w:val="00AC7D55"/>
    <w:rsid w:val="00AD1F46"/>
    <w:rsid w:val="00AD2299"/>
    <w:rsid w:val="00AD445B"/>
    <w:rsid w:val="00AD635B"/>
    <w:rsid w:val="00AD7112"/>
    <w:rsid w:val="00AD7B74"/>
    <w:rsid w:val="00AE024A"/>
    <w:rsid w:val="00AE0B9F"/>
    <w:rsid w:val="00AE1370"/>
    <w:rsid w:val="00AE1C4B"/>
    <w:rsid w:val="00AE22B1"/>
    <w:rsid w:val="00AE297E"/>
    <w:rsid w:val="00AE2CC0"/>
    <w:rsid w:val="00AE3071"/>
    <w:rsid w:val="00AE3762"/>
    <w:rsid w:val="00AE4B74"/>
    <w:rsid w:val="00AE5EA6"/>
    <w:rsid w:val="00AE6AC1"/>
    <w:rsid w:val="00AE778E"/>
    <w:rsid w:val="00AF04CD"/>
    <w:rsid w:val="00AF2045"/>
    <w:rsid w:val="00AF24A0"/>
    <w:rsid w:val="00AF2A53"/>
    <w:rsid w:val="00AF3609"/>
    <w:rsid w:val="00AF36D0"/>
    <w:rsid w:val="00AF50D2"/>
    <w:rsid w:val="00AF5476"/>
    <w:rsid w:val="00B0071F"/>
    <w:rsid w:val="00B01149"/>
    <w:rsid w:val="00B0171C"/>
    <w:rsid w:val="00B03A9F"/>
    <w:rsid w:val="00B03EEE"/>
    <w:rsid w:val="00B0427A"/>
    <w:rsid w:val="00B04343"/>
    <w:rsid w:val="00B046AB"/>
    <w:rsid w:val="00B0470E"/>
    <w:rsid w:val="00B10240"/>
    <w:rsid w:val="00B10B56"/>
    <w:rsid w:val="00B11963"/>
    <w:rsid w:val="00B11DE6"/>
    <w:rsid w:val="00B11F1E"/>
    <w:rsid w:val="00B15026"/>
    <w:rsid w:val="00B169CE"/>
    <w:rsid w:val="00B17697"/>
    <w:rsid w:val="00B215F1"/>
    <w:rsid w:val="00B241A6"/>
    <w:rsid w:val="00B24A5C"/>
    <w:rsid w:val="00B2536A"/>
    <w:rsid w:val="00B26117"/>
    <w:rsid w:val="00B274AA"/>
    <w:rsid w:val="00B274D8"/>
    <w:rsid w:val="00B30C62"/>
    <w:rsid w:val="00B31C3E"/>
    <w:rsid w:val="00B31CCC"/>
    <w:rsid w:val="00B34723"/>
    <w:rsid w:val="00B347D9"/>
    <w:rsid w:val="00B34A81"/>
    <w:rsid w:val="00B35612"/>
    <w:rsid w:val="00B365BA"/>
    <w:rsid w:val="00B36A5F"/>
    <w:rsid w:val="00B40861"/>
    <w:rsid w:val="00B41589"/>
    <w:rsid w:val="00B41676"/>
    <w:rsid w:val="00B419D7"/>
    <w:rsid w:val="00B41B86"/>
    <w:rsid w:val="00B45624"/>
    <w:rsid w:val="00B45D30"/>
    <w:rsid w:val="00B46258"/>
    <w:rsid w:val="00B46703"/>
    <w:rsid w:val="00B46B1D"/>
    <w:rsid w:val="00B474E4"/>
    <w:rsid w:val="00B50CA6"/>
    <w:rsid w:val="00B50E88"/>
    <w:rsid w:val="00B520B2"/>
    <w:rsid w:val="00B52B9A"/>
    <w:rsid w:val="00B53616"/>
    <w:rsid w:val="00B536A4"/>
    <w:rsid w:val="00B53B71"/>
    <w:rsid w:val="00B55354"/>
    <w:rsid w:val="00B57021"/>
    <w:rsid w:val="00B5778F"/>
    <w:rsid w:val="00B57E0E"/>
    <w:rsid w:val="00B6001F"/>
    <w:rsid w:val="00B604F9"/>
    <w:rsid w:val="00B60623"/>
    <w:rsid w:val="00B60DFB"/>
    <w:rsid w:val="00B61D7E"/>
    <w:rsid w:val="00B62152"/>
    <w:rsid w:val="00B62554"/>
    <w:rsid w:val="00B62CB9"/>
    <w:rsid w:val="00B6393B"/>
    <w:rsid w:val="00B64E03"/>
    <w:rsid w:val="00B65185"/>
    <w:rsid w:val="00B66414"/>
    <w:rsid w:val="00B713AA"/>
    <w:rsid w:val="00B71C1A"/>
    <w:rsid w:val="00B72810"/>
    <w:rsid w:val="00B72B05"/>
    <w:rsid w:val="00B72E1E"/>
    <w:rsid w:val="00B73258"/>
    <w:rsid w:val="00B75377"/>
    <w:rsid w:val="00B75BBD"/>
    <w:rsid w:val="00B76509"/>
    <w:rsid w:val="00B77D91"/>
    <w:rsid w:val="00B81446"/>
    <w:rsid w:val="00B816C8"/>
    <w:rsid w:val="00B82AC3"/>
    <w:rsid w:val="00B82FCD"/>
    <w:rsid w:val="00B83B02"/>
    <w:rsid w:val="00B845E3"/>
    <w:rsid w:val="00B858D6"/>
    <w:rsid w:val="00B86B58"/>
    <w:rsid w:val="00B87103"/>
    <w:rsid w:val="00B87E4A"/>
    <w:rsid w:val="00B90876"/>
    <w:rsid w:val="00B90886"/>
    <w:rsid w:val="00B91A57"/>
    <w:rsid w:val="00B92DDA"/>
    <w:rsid w:val="00B95123"/>
    <w:rsid w:val="00B9516D"/>
    <w:rsid w:val="00B957D4"/>
    <w:rsid w:val="00B96E99"/>
    <w:rsid w:val="00B97FB5"/>
    <w:rsid w:val="00BA09CA"/>
    <w:rsid w:val="00BA202F"/>
    <w:rsid w:val="00BA21AA"/>
    <w:rsid w:val="00BA2F7B"/>
    <w:rsid w:val="00BA3885"/>
    <w:rsid w:val="00BA3B36"/>
    <w:rsid w:val="00BA3E11"/>
    <w:rsid w:val="00BA6508"/>
    <w:rsid w:val="00BA65A8"/>
    <w:rsid w:val="00BA6C58"/>
    <w:rsid w:val="00BA79A3"/>
    <w:rsid w:val="00BA7F7E"/>
    <w:rsid w:val="00BB08F7"/>
    <w:rsid w:val="00BB0B70"/>
    <w:rsid w:val="00BB222B"/>
    <w:rsid w:val="00BB26A9"/>
    <w:rsid w:val="00BB2F97"/>
    <w:rsid w:val="00BB35AA"/>
    <w:rsid w:val="00BB3799"/>
    <w:rsid w:val="00BB37EC"/>
    <w:rsid w:val="00BB3B2C"/>
    <w:rsid w:val="00BB3F95"/>
    <w:rsid w:val="00BB7A66"/>
    <w:rsid w:val="00BC06FA"/>
    <w:rsid w:val="00BC1950"/>
    <w:rsid w:val="00BC30BA"/>
    <w:rsid w:val="00BC30E1"/>
    <w:rsid w:val="00BC331C"/>
    <w:rsid w:val="00BC3CE1"/>
    <w:rsid w:val="00BC4599"/>
    <w:rsid w:val="00BC5AAB"/>
    <w:rsid w:val="00BC5BE7"/>
    <w:rsid w:val="00BC6988"/>
    <w:rsid w:val="00BC69C7"/>
    <w:rsid w:val="00BC6D5C"/>
    <w:rsid w:val="00BC766A"/>
    <w:rsid w:val="00BC76B9"/>
    <w:rsid w:val="00BC7FC4"/>
    <w:rsid w:val="00BD109A"/>
    <w:rsid w:val="00BD12AE"/>
    <w:rsid w:val="00BD16FA"/>
    <w:rsid w:val="00BD2A57"/>
    <w:rsid w:val="00BD32A1"/>
    <w:rsid w:val="00BD3998"/>
    <w:rsid w:val="00BD39B9"/>
    <w:rsid w:val="00BD635B"/>
    <w:rsid w:val="00BD6BB2"/>
    <w:rsid w:val="00BD743B"/>
    <w:rsid w:val="00BD7D4A"/>
    <w:rsid w:val="00BE1964"/>
    <w:rsid w:val="00BE1F13"/>
    <w:rsid w:val="00BE2121"/>
    <w:rsid w:val="00BE2560"/>
    <w:rsid w:val="00BE29C3"/>
    <w:rsid w:val="00BE2D9C"/>
    <w:rsid w:val="00BE3C3E"/>
    <w:rsid w:val="00BE528B"/>
    <w:rsid w:val="00BE5393"/>
    <w:rsid w:val="00BF1E88"/>
    <w:rsid w:val="00BF22EA"/>
    <w:rsid w:val="00BF30E1"/>
    <w:rsid w:val="00BF4547"/>
    <w:rsid w:val="00BF55CC"/>
    <w:rsid w:val="00BF601D"/>
    <w:rsid w:val="00C00795"/>
    <w:rsid w:val="00C00BB7"/>
    <w:rsid w:val="00C0108B"/>
    <w:rsid w:val="00C0427F"/>
    <w:rsid w:val="00C04D61"/>
    <w:rsid w:val="00C0573B"/>
    <w:rsid w:val="00C05D1C"/>
    <w:rsid w:val="00C063E1"/>
    <w:rsid w:val="00C0690F"/>
    <w:rsid w:val="00C12224"/>
    <w:rsid w:val="00C12B26"/>
    <w:rsid w:val="00C13D5D"/>
    <w:rsid w:val="00C15084"/>
    <w:rsid w:val="00C1584E"/>
    <w:rsid w:val="00C15E77"/>
    <w:rsid w:val="00C17238"/>
    <w:rsid w:val="00C177B7"/>
    <w:rsid w:val="00C2108F"/>
    <w:rsid w:val="00C221AC"/>
    <w:rsid w:val="00C22F15"/>
    <w:rsid w:val="00C24566"/>
    <w:rsid w:val="00C252CE"/>
    <w:rsid w:val="00C2551A"/>
    <w:rsid w:val="00C2596A"/>
    <w:rsid w:val="00C25D2D"/>
    <w:rsid w:val="00C25F11"/>
    <w:rsid w:val="00C27D9E"/>
    <w:rsid w:val="00C31760"/>
    <w:rsid w:val="00C31ADA"/>
    <w:rsid w:val="00C32052"/>
    <w:rsid w:val="00C338B1"/>
    <w:rsid w:val="00C33B4C"/>
    <w:rsid w:val="00C33DC3"/>
    <w:rsid w:val="00C36E6E"/>
    <w:rsid w:val="00C4166F"/>
    <w:rsid w:val="00C42F56"/>
    <w:rsid w:val="00C4396F"/>
    <w:rsid w:val="00C43F23"/>
    <w:rsid w:val="00C44E11"/>
    <w:rsid w:val="00C45271"/>
    <w:rsid w:val="00C454C5"/>
    <w:rsid w:val="00C4566B"/>
    <w:rsid w:val="00C45D8E"/>
    <w:rsid w:val="00C4764B"/>
    <w:rsid w:val="00C47F2E"/>
    <w:rsid w:val="00C5037E"/>
    <w:rsid w:val="00C51C1F"/>
    <w:rsid w:val="00C52CBD"/>
    <w:rsid w:val="00C53C7B"/>
    <w:rsid w:val="00C5551C"/>
    <w:rsid w:val="00C55A0C"/>
    <w:rsid w:val="00C55D5D"/>
    <w:rsid w:val="00C56558"/>
    <w:rsid w:val="00C578C8"/>
    <w:rsid w:val="00C607E5"/>
    <w:rsid w:val="00C61FE8"/>
    <w:rsid w:val="00C62585"/>
    <w:rsid w:val="00C62F7E"/>
    <w:rsid w:val="00C635D0"/>
    <w:rsid w:val="00C637B9"/>
    <w:rsid w:val="00C63D8C"/>
    <w:rsid w:val="00C63E10"/>
    <w:rsid w:val="00C643A2"/>
    <w:rsid w:val="00C65B28"/>
    <w:rsid w:val="00C66871"/>
    <w:rsid w:val="00C670EB"/>
    <w:rsid w:val="00C678FA"/>
    <w:rsid w:val="00C70351"/>
    <w:rsid w:val="00C7052B"/>
    <w:rsid w:val="00C72B04"/>
    <w:rsid w:val="00C72E90"/>
    <w:rsid w:val="00C73141"/>
    <w:rsid w:val="00C733FA"/>
    <w:rsid w:val="00C7385F"/>
    <w:rsid w:val="00C73DC9"/>
    <w:rsid w:val="00C73F77"/>
    <w:rsid w:val="00C74237"/>
    <w:rsid w:val="00C74327"/>
    <w:rsid w:val="00C747FA"/>
    <w:rsid w:val="00C755D1"/>
    <w:rsid w:val="00C75653"/>
    <w:rsid w:val="00C75FB6"/>
    <w:rsid w:val="00C76420"/>
    <w:rsid w:val="00C768B0"/>
    <w:rsid w:val="00C76A9D"/>
    <w:rsid w:val="00C77F85"/>
    <w:rsid w:val="00C80400"/>
    <w:rsid w:val="00C80EE9"/>
    <w:rsid w:val="00C819DC"/>
    <w:rsid w:val="00C8469F"/>
    <w:rsid w:val="00C848F7"/>
    <w:rsid w:val="00C84CED"/>
    <w:rsid w:val="00C86124"/>
    <w:rsid w:val="00C868D2"/>
    <w:rsid w:val="00C869C8"/>
    <w:rsid w:val="00C87B45"/>
    <w:rsid w:val="00C907B6"/>
    <w:rsid w:val="00C90C88"/>
    <w:rsid w:val="00C91028"/>
    <w:rsid w:val="00C917C1"/>
    <w:rsid w:val="00C92F9C"/>
    <w:rsid w:val="00C936FD"/>
    <w:rsid w:val="00C93C68"/>
    <w:rsid w:val="00C93D51"/>
    <w:rsid w:val="00C94463"/>
    <w:rsid w:val="00C94CEE"/>
    <w:rsid w:val="00C94DC8"/>
    <w:rsid w:val="00C957D9"/>
    <w:rsid w:val="00C9628E"/>
    <w:rsid w:val="00C96BAE"/>
    <w:rsid w:val="00CA1A0E"/>
    <w:rsid w:val="00CA2C33"/>
    <w:rsid w:val="00CA2FA5"/>
    <w:rsid w:val="00CA304B"/>
    <w:rsid w:val="00CA5212"/>
    <w:rsid w:val="00CA6444"/>
    <w:rsid w:val="00CA64B7"/>
    <w:rsid w:val="00CA7195"/>
    <w:rsid w:val="00CB0DAD"/>
    <w:rsid w:val="00CB1469"/>
    <w:rsid w:val="00CB15FC"/>
    <w:rsid w:val="00CB1E22"/>
    <w:rsid w:val="00CB3F95"/>
    <w:rsid w:val="00CB5FFD"/>
    <w:rsid w:val="00CB61FD"/>
    <w:rsid w:val="00CB6CAF"/>
    <w:rsid w:val="00CB7D48"/>
    <w:rsid w:val="00CC0DEF"/>
    <w:rsid w:val="00CC1771"/>
    <w:rsid w:val="00CC27F8"/>
    <w:rsid w:val="00CC538A"/>
    <w:rsid w:val="00CC5ACB"/>
    <w:rsid w:val="00CC5C2D"/>
    <w:rsid w:val="00CC6EEB"/>
    <w:rsid w:val="00CD1EAB"/>
    <w:rsid w:val="00CD2665"/>
    <w:rsid w:val="00CD3170"/>
    <w:rsid w:val="00CD31C3"/>
    <w:rsid w:val="00CD384C"/>
    <w:rsid w:val="00CD3951"/>
    <w:rsid w:val="00CD3ADD"/>
    <w:rsid w:val="00CD561D"/>
    <w:rsid w:val="00CD5AD9"/>
    <w:rsid w:val="00CD5B8C"/>
    <w:rsid w:val="00CD6526"/>
    <w:rsid w:val="00CD725A"/>
    <w:rsid w:val="00CD72A1"/>
    <w:rsid w:val="00CD7310"/>
    <w:rsid w:val="00CD77B6"/>
    <w:rsid w:val="00CD77EF"/>
    <w:rsid w:val="00CE157A"/>
    <w:rsid w:val="00CE1CC0"/>
    <w:rsid w:val="00CE1DEF"/>
    <w:rsid w:val="00CE2974"/>
    <w:rsid w:val="00CE317D"/>
    <w:rsid w:val="00CE3258"/>
    <w:rsid w:val="00CE3DD3"/>
    <w:rsid w:val="00CE4892"/>
    <w:rsid w:val="00CE53C3"/>
    <w:rsid w:val="00CE5803"/>
    <w:rsid w:val="00CE625E"/>
    <w:rsid w:val="00CE7895"/>
    <w:rsid w:val="00CE7911"/>
    <w:rsid w:val="00CF1992"/>
    <w:rsid w:val="00CF1D51"/>
    <w:rsid w:val="00CF35D4"/>
    <w:rsid w:val="00CF4D25"/>
    <w:rsid w:val="00CF5951"/>
    <w:rsid w:val="00CF6345"/>
    <w:rsid w:val="00CF7632"/>
    <w:rsid w:val="00D00136"/>
    <w:rsid w:val="00D002F6"/>
    <w:rsid w:val="00D011AC"/>
    <w:rsid w:val="00D02287"/>
    <w:rsid w:val="00D039E5"/>
    <w:rsid w:val="00D03E26"/>
    <w:rsid w:val="00D04F00"/>
    <w:rsid w:val="00D05067"/>
    <w:rsid w:val="00D058A9"/>
    <w:rsid w:val="00D0625D"/>
    <w:rsid w:val="00D10044"/>
    <w:rsid w:val="00D105F6"/>
    <w:rsid w:val="00D10C82"/>
    <w:rsid w:val="00D11682"/>
    <w:rsid w:val="00D11982"/>
    <w:rsid w:val="00D121B2"/>
    <w:rsid w:val="00D12367"/>
    <w:rsid w:val="00D12752"/>
    <w:rsid w:val="00D12904"/>
    <w:rsid w:val="00D1298F"/>
    <w:rsid w:val="00D13DD5"/>
    <w:rsid w:val="00D153F1"/>
    <w:rsid w:val="00D1570C"/>
    <w:rsid w:val="00D17FAD"/>
    <w:rsid w:val="00D201E4"/>
    <w:rsid w:val="00D2022F"/>
    <w:rsid w:val="00D202A8"/>
    <w:rsid w:val="00D217FB"/>
    <w:rsid w:val="00D2271C"/>
    <w:rsid w:val="00D22959"/>
    <w:rsid w:val="00D23FFE"/>
    <w:rsid w:val="00D24B15"/>
    <w:rsid w:val="00D25AE9"/>
    <w:rsid w:val="00D25FA3"/>
    <w:rsid w:val="00D262AD"/>
    <w:rsid w:val="00D26BE5"/>
    <w:rsid w:val="00D27528"/>
    <w:rsid w:val="00D27684"/>
    <w:rsid w:val="00D27FC7"/>
    <w:rsid w:val="00D3087D"/>
    <w:rsid w:val="00D32903"/>
    <w:rsid w:val="00D331AB"/>
    <w:rsid w:val="00D333BD"/>
    <w:rsid w:val="00D34F86"/>
    <w:rsid w:val="00D351F0"/>
    <w:rsid w:val="00D361C1"/>
    <w:rsid w:val="00D36996"/>
    <w:rsid w:val="00D36A1F"/>
    <w:rsid w:val="00D37A69"/>
    <w:rsid w:val="00D37C42"/>
    <w:rsid w:val="00D37D98"/>
    <w:rsid w:val="00D416FF"/>
    <w:rsid w:val="00D442EB"/>
    <w:rsid w:val="00D4548F"/>
    <w:rsid w:val="00D4572C"/>
    <w:rsid w:val="00D46524"/>
    <w:rsid w:val="00D472AC"/>
    <w:rsid w:val="00D50F1D"/>
    <w:rsid w:val="00D513AB"/>
    <w:rsid w:val="00D5220B"/>
    <w:rsid w:val="00D524B0"/>
    <w:rsid w:val="00D53B94"/>
    <w:rsid w:val="00D53BF8"/>
    <w:rsid w:val="00D5493A"/>
    <w:rsid w:val="00D54F34"/>
    <w:rsid w:val="00D550A1"/>
    <w:rsid w:val="00D564B6"/>
    <w:rsid w:val="00D57423"/>
    <w:rsid w:val="00D62157"/>
    <w:rsid w:val="00D6377C"/>
    <w:rsid w:val="00D63940"/>
    <w:rsid w:val="00D63A46"/>
    <w:rsid w:val="00D641B5"/>
    <w:rsid w:val="00D6428E"/>
    <w:rsid w:val="00D6525E"/>
    <w:rsid w:val="00D65283"/>
    <w:rsid w:val="00D6573E"/>
    <w:rsid w:val="00D70A6C"/>
    <w:rsid w:val="00D71993"/>
    <w:rsid w:val="00D71CE7"/>
    <w:rsid w:val="00D728BC"/>
    <w:rsid w:val="00D7453E"/>
    <w:rsid w:val="00D7509D"/>
    <w:rsid w:val="00D75948"/>
    <w:rsid w:val="00D76260"/>
    <w:rsid w:val="00D763A4"/>
    <w:rsid w:val="00D76B1D"/>
    <w:rsid w:val="00D7729B"/>
    <w:rsid w:val="00D77EF9"/>
    <w:rsid w:val="00D80F0E"/>
    <w:rsid w:val="00D8153A"/>
    <w:rsid w:val="00D81616"/>
    <w:rsid w:val="00D81DAE"/>
    <w:rsid w:val="00D827CD"/>
    <w:rsid w:val="00D83D5B"/>
    <w:rsid w:val="00D83DE8"/>
    <w:rsid w:val="00D851B5"/>
    <w:rsid w:val="00D85FC0"/>
    <w:rsid w:val="00D862DE"/>
    <w:rsid w:val="00D8638B"/>
    <w:rsid w:val="00D86614"/>
    <w:rsid w:val="00D876AC"/>
    <w:rsid w:val="00D878B6"/>
    <w:rsid w:val="00D87C2E"/>
    <w:rsid w:val="00D91311"/>
    <w:rsid w:val="00D9255F"/>
    <w:rsid w:val="00D92AF3"/>
    <w:rsid w:val="00D92BDA"/>
    <w:rsid w:val="00D92CD2"/>
    <w:rsid w:val="00D92DBE"/>
    <w:rsid w:val="00D93663"/>
    <w:rsid w:val="00D93675"/>
    <w:rsid w:val="00D93C65"/>
    <w:rsid w:val="00D94FB0"/>
    <w:rsid w:val="00D96A85"/>
    <w:rsid w:val="00D97018"/>
    <w:rsid w:val="00D9735E"/>
    <w:rsid w:val="00D978D2"/>
    <w:rsid w:val="00D97F3C"/>
    <w:rsid w:val="00DA1480"/>
    <w:rsid w:val="00DA3DD8"/>
    <w:rsid w:val="00DA66B8"/>
    <w:rsid w:val="00DA68B4"/>
    <w:rsid w:val="00DA6AFE"/>
    <w:rsid w:val="00DA6B19"/>
    <w:rsid w:val="00DA73F2"/>
    <w:rsid w:val="00DA75B2"/>
    <w:rsid w:val="00DB074A"/>
    <w:rsid w:val="00DB0C38"/>
    <w:rsid w:val="00DB2B5D"/>
    <w:rsid w:val="00DB3F2B"/>
    <w:rsid w:val="00DB3F5C"/>
    <w:rsid w:val="00DB5A35"/>
    <w:rsid w:val="00DB6215"/>
    <w:rsid w:val="00DB6CD8"/>
    <w:rsid w:val="00DB704E"/>
    <w:rsid w:val="00DB7C1C"/>
    <w:rsid w:val="00DB7CCA"/>
    <w:rsid w:val="00DC0FF6"/>
    <w:rsid w:val="00DC125D"/>
    <w:rsid w:val="00DC12D2"/>
    <w:rsid w:val="00DC12D8"/>
    <w:rsid w:val="00DC168C"/>
    <w:rsid w:val="00DC1786"/>
    <w:rsid w:val="00DC1A1F"/>
    <w:rsid w:val="00DC21AB"/>
    <w:rsid w:val="00DC475C"/>
    <w:rsid w:val="00DC5569"/>
    <w:rsid w:val="00DC56FC"/>
    <w:rsid w:val="00DC71C5"/>
    <w:rsid w:val="00DD0487"/>
    <w:rsid w:val="00DD0B91"/>
    <w:rsid w:val="00DD4023"/>
    <w:rsid w:val="00DD441B"/>
    <w:rsid w:val="00DD5D51"/>
    <w:rsid w:val="00DD6A34"/>
    <w:rsid w:val="00DD712E"/>
    <w:rsid w:val="00DD7F6D"/>
    <w:rsid w:val="00DE06AF"/>
    <w:rsid w:val="00DE0AD7"/>
    <w:rsid w:val="00DE2110"/>
    <w:rsid w:val="00DE2D89"/>
    <w:rsid w:val="00DE2DFA"/>
    <w:rsid w:val="00DE488F"/>
    <w:rsid w:val="00DE54FE"/>
    <w:rsid w:val="00DF0D63"/>
    <w:rsid w:val="00DF24D2"/>
    <w:rsid w:val="00DF2F6C"/>
    <w:rsid w:val="00DF366B"/>
    <w:rsid w:val="00DF394B"/>
    <w:rsid w:val="00DF486E"/>
    <w:rsid w:val="00DF50B9"/>
    <w:rsid w:val="00DF5BBC"/>
    <w:rsid w:val="00DF6C53"/>
    <w:rsid w:val="00E00323"/>
    <w:rsid w:val="00E01912"/>
    <w:rsid w:val="00E020C8"/>
    <w:rsid w:val="00E02F61"/>
    <w:rsid w:val="00E02FFE"/>
    <w:rsid w:val="00E03524"/>
    <w:rsid w:val="00E03780"/>
    <w:rsid w:val="00E05862"/>
    <w:rsid w:val="00E077F4"/>
    <w:rsid w:val="00E11FB7"/>
    <w:rsid w:val="00E13D7C"/>
    <w:rsid w:val="00E13D98"/>
    <w:rsid w:val="00E14020"/>
    <w:rsid w:val="00E14566"/>
    <w:rsid w:val="00E15461"/>
    <w:rsid w:val="00E1588A"/>
    <w:rsid w:val="00E163D4"/>
    <w:rsid w:val="00E16748"/>
    <w:rsid w:val="00E167C6"/>
    <w:rsid w:val="00E17672"/>
    <w:rsid w:val="00E17A7A"/>
    <w:rsid w:val="00E17EED"/>
    <w:rsid w:val="00E17FAD"/>
    <w:rsid w:val="00E20CE9"/>
    <w:rsid w:val="00E22AD9"/>
    <w:rsid w:val="00E22DFE"/>
    <w:rsid w:val="00E22F6B"/>
    <w:rsid w:val="00E2342C"/>
    <w:rsid w:val="00E2387D"/>
    <w:rsid w:val="00E23D75"/>
    <w:rsid w:val="00E24C49"/>
    <w:rsid w:val="00E2526D"/>
    <w:rsid w:val="00E252AC"/>
    <w:rsid w:val="00E257B5"/>
    <w:rsid w:val="00E25CD0"/>
    <w:rsid w:val="00E25D52"/>
    <w:rsid w:val="00E260F3"/>
    <w:rsid w:val="00E26E79"/>
    <w:rsid w:val="00E2790C"/>
    <w:rsid w:val="00E27DC9"/>
    <w:rsid w:val="00E27E89"/>
    <w:rsid w:val="00E3148D"/>
    <w:rsid w:val="00E321FE"/>
    <w:rsid w:val="00E32576"/>
    <w:rsid w:val="00E336C9"/>
    <w:rsid w:val="00E34B03"/>
    <w:rsid w:val="00E34D4F"/>
    <w:rsid w:val="00E36A7C"/>
    <w:rsid w:val="00E36AD6"/>
    <w:rsid w:val="00E37389"/>
    <w:rsid w:val="00E37CD1"/>
    <w:rsid w:val="00E37DF1"/>
    <w:rsid w:val="00E40119"/>
    <w:rsid w:val="00E41AE4"/>
    <w:rsid w:val="00E41BAD"/>
    <w:rsid w:val="00E42223"/>
    <w:rsid w:val="00E43B55"/>
    <w:rsid w:val="00E4521C"/>
    <w:rsid w:val="00E45430"/>
    <w:rsid w:val="00E45E70"/>
    <w:rsid w:val="00E467C6"/>
    <w:rsid w:val="00E469CD"/>
    <w:rsid w:val="00E51513"/>
    <w:rsid w:val="00E521F2"/>
    <w:rsid w:val="00E52D93"/>
    <w:rsid w:val="00E53029"/>
    <w:rsid w:val="00E537AA"/>
    <w:rsid w:val="00E53EBC"/>
    <w:rsid w:val="00E5443E"/>
    <w:rsid w:val="00E54B84"/>
    <w:rsid w:val="00E54E35"/>
    <w:rsid w:val="00E56D17"/>
    <w:rsid w:val="00E56E9F"/>
    <w:rsid w:val="00E6139A"/>
    <w:rsid w:val="00E61B73"/>
    <w:rsid w:val="00E64D16"/>
    <w:rsid w:val="00E67FDE"/>
    <w:rsid w:val="00E70C72"/>
    <w:rsid w:val="00E72BBE"/>
    <w:rsid w:val="00E72FB3"/>
    <w:rsid w:val="00E739FD"/>
    <w:rsid w:val="00E73FAA"/>
    <w:rsid w:val="00E74723"/>
    <w:rsid w:val="00E748DB"/>
    <w:rsid w:val="00E74AC3"/>
    <w:rsid w:val="00E7578A"/>
    <w:rsid w:val="00E75C96"/>
    <w:rsid w:val="00E762FE"/>
    <w:rsid w:val="00E772E9"/>
    <w:rsid w:val="00E77580"/>
    <w:rsid w:val="00E80534"/>
    <w:rsid w:val="00E81324"/>
    <w:rsid w:val="00E8224C"/>
    <w:rsid w:val="00E8433B"/>
    <w:rsid w:val="00E844AE"/>
    <w:rsid w:val="00E85319"/>
    <w:rsid w:val="00E85DA7"/>
    <w:rsid w:val="00E86221"/>
    <w:rsid w:val="00E86B8F"/>
    <w:rsid w:val="00E874D9"/>
    <w:rsid w:val="00E878AC"/>
    <w:rsid w:val="00E90341"/>
    <w:rsid w:val="00E908BF"/>
    <w:rsid w:val="00E918C8"/>
    <w:rsid w:val="00E93B6D"/>
    <w:rsid w:val="00E93C66"/>
    <w:rsid w:val="00E9452D"/>
    <w:rsid w:val="00E94A3F"/>
    <w:rsid w:val="00E953B8"/>
    <w:rsid w:val="00E95614"/>
    <w:rsid w:val="00E95F6E"/>
    <w:rsid w:val="00E96339"/>
    <w:rsid w:val="00E97D6F"/>
    <w:rsid w:val="00EA0251"/>
    <w:rsid w:val="00EA0371"/>
    <w:rsid w:val="00EA08DA"/>
    <w:rsid w:val="00EA0B9F"/>
    <w:rsid w:val="00EA0DF0"/>
    <w:rsid w:val="00EA20BF"/>
    <w:rsid w:val="00EA2943"/>
    <w:rsid w:val="00EA4BE7"/>
    <w:rsid w:val="00EA62FB"/>
    <w:rsid w:val="00EA692C"/>
    <w:rsid w:val="00EA6A2F"/>
    <w:rsid w:val="00EA6ACA"/>
    <w:rsid w:val="00EB1037"/>
    <w:rsid w:val="00EB1397"/>
    <w:rsid w:val="00EB15DE"/>
    <w:rsid w:val="00EB2038"/>
    <w:rsid w:val="00EB22ED"/>
    <w:rsid w:val="00EB38C9"/>
    <w:rsid w:val="00EB43F8"/>
    <w:rsid w:val="00EB48DA"/>
    <w:rsid w:val="00EB548C"/>
    <w:rsid w:val="00EB5503"/>
    <w:rsid w:val="00EB644C"/>
    <w:rsid w:val="00EB6464"/>
    <w:rsid w:val="00EB664C"/>
    <w:rsid w:val="00EB6D72"/>
    <w:rsid w:val="00EB70E2"/>
    <w:rsid w:val="00EC05AE"/>
    <w:rsid w:val="00EC0743"/>
    <w:rsid w:val="00EC142A"/>
    <w:rsid w:val="00EC2994"/>
    <w:rsid w:val="00EC2B50"/>
    <w:rsid w:val="00EC3AD6"/>
    <w:rsid w:val="00EC3B0B"/>
    <w:rsid w:val="00EC4F3C"/>
    <w:rsid w:val="00EC6C98"/>
    <w:rsid w:val="00EC78C3"/>
    <w:rsid w:val="00EC797C"/>
    <w:rsid w:val="00EC7CBD"/>
    <w:rsid w:val="00ED0F47"/>
    <w:rsid w:val="00ED190C"/>
    <w:rsid w:val="00ED2891"/>
    <w:rsid w:val="00ED3C05"/>
    <w:rsid w:val="00ED59EB"/>
    <w:rsid w:val="00ED6883"/>
    <w:rsid w:val="00ED695C"/>
    <w:rsid w:val="00ED759D"/>
    <w:rsid w:val="00EE0843"/>
    <w:rsid w:val="00EE0C59"/>
    <w:rsid w:val="00EE13FF"/>
    <w:rsid w:val="00EE36AA"/>
    <w:rsid w:val="00EE40A5"/>
    <w:rsid w:val="00EE532F"/>
    <w:rsid w:val="00EE5759"/>
    <w:rsid w:val="00EE68D7"/>
    <w:rsid w:val="00EF0200"/>
    <w:rsid w:val="00EF33E3"/>
    <w:rsid w:val="00EF3762"/>
    <w:rsid w:val="00EF393E"/>
    <w:rsid w:val="00EF3CB9"/>
    <w:rsid w:val="00EF41DD"/>
    <w:rsid w:val="00EF4E32"/>
    <w:rsid w:val="00EF582B"/>
    <w:rsid w:val="00EF5D49"/>
    <w:rsid w:val="00EF6B80"/>
    <w:rsid w:val="00F00F7A"/>
    <w:rsid w:val="00F0129A"/>
    <w:rsid w:val="00F01839"/>
    <w:rsid w:val="00F0295E"/>
    <w:rsid w:val="00F02BBB"/>
    <w:rsid w:val="00F03838"/>
    <w:rsid w:val="00F04F71"/>
    <w:rsid w:val="00F05247"/>
    <w:rsid w:val="00F05554"/>
    <w:rsid w:val="00F0559D"/>
    <w:rsid w:val="00F067BA"/>
    <w:rsid w:val="00F07145"/>
    <w:rsid w:val="00F0733C"/>
    <w:rsid w:val="00F10756"/>
    <w:rsid w:val="00F10B8A"/>
    <w:rsid w:val="00F1117B"/>
    <w:rsid w:val="00F12D14"/>
    <w:rsid w:val="00F137D6"/>
    <w:rsid w:val="00F13DD0"/>
    <w:rsid w:val="00F140C0"/>
    <w:rsid w:val="00F14E69"/>
    <w:rsid w:val="00F15AA1"/>
    <w:rsid w:val="00F15F65"/>
    <w:rsid w:val="00F16439"/>
    <w:rsid w:val="00F165C7"/>
    <w:rsid w:val="00F22100"/>
    <w:rsid w:val="00F22A2B"/>
    <w:rsid w:val="00F23F26"/>
    <w:rsid w:val="00F253A9"/>
    <w:rsid w:val="00F25479"/>
    <w:rsid w:val="00F256B9"/>
    <w:rsid w:val="00F25CA8"/>
    <w:rsid w:val="00F30652"/>
    <w:rsid w:val="00F32883"/>
    <w:rsid w:val="00F33779"/>
    <w:rsid w:val="00F33BC6"/>
    <w:rsid w:val="00F34118"/>
    <w:rsid w:val="00F3540D"/>
    <w:rsid w:val="00F35F13"/>
    <w:rsid w:val="00F365AB"/>
    <w:rsid w:val="00F37103"/>
    <w:rsid w:val="00F37DAB"/>
    <w:rsid w:val="00F4082F"/>
    <w:rsid w:val="00F409AA"/>
    <w:rsid w:val="00F40F2C"/>
    <w:rsid w:val="00F41B5F"/>
    <w:rsid w:val="00F428A4"/>
    <w:rsid w:val="00F42931"/>
    <w:rsid w:val="00F44504"/>
    <w:rsid w:val="00F445A4"/>
    <w:rsid w:val="00F44F2A"/>
    <w:rsid w:val="00F46B91"/>
    <w:rsid w:val="00F5015A"/>
    <w:rsid w:val="00F50544"/>
    <w:rsid w:val="00F5086F"/>
    <w:rsid w:val="00F508BB"/>
    <w:rsid w:val="00F50F75"/>
    <w:rsid w:val="00F51671"/>
    <w:rsid w:val="00F5173E"/>
    <w:rsid w:val="00F5256C"/>
    <w:rsid w:val="00F52C2E"/>
    <w:rsid w:val="00F53257"/>
    <w:rsid w:val="00F5350B"/>
    <w:rsid w:val="00F538ED"/>
    <w:rsid w:val="00F53CA2"/>
    <w:rsid w:val="00F53E11"/>
    <w:rsid w:val="00F55533"/>
    <w:rsid w:val="00F55BFF"/>
    <w:rsid w:val="00F606E4"/>
    <w:rsid w:val="00F608FE"/>
    <w:rsid w:val="00F61139"/>
    <w:rsid w:val="00F61BFF"/>
    <w:rsid w:val="00F6241C"/>
    <w:rsid w:val="00F6270B"/>
    <w:rsid w:val="00F62897"/>
    <w:rsid w:val="00F64023"/>
    <w:rsid w:val="00F646CF"/>
    <w:rsid w:val="00F65150"/>
    <w:rsid w:val="00F656AC"/>
    <w:rsid w:val="00F66A60"/>
    <w:rsid w:val="00F67C5F"/>
    <w:rsid w:val="00F70B6B"/>
    <w:rsid w:val="00F710F0"/>
    <w:rsid w:val="00F71985"/>
    <w:rsid w:val="00F738EC"/>
    <w:rsid w:val="00F73F1F"/>
    <w:rsid w:val="00F74395"/>
    <w:rsid w:val="00F75005"/>
    <w:rsid w:val="00F7620E"/>
    <w:rsid w:val="00F763F6"/>
    <w:rsid w:val="00F76762"/>
    <w:rsid w:val="00F76E65"/>
    <w:rsid w:val="00F77049"/>
    <w:rsid w:val="00F776CB"/>
    <w:rsid w:val="00F77F5A"/>
    <w:rsid w:val="00F77F91"/>
    <w:rsid w:val="00F8195A"/>
    <w:rsid w:val="00F81FAD"/>
    <w:rsid w:val="00F82B82"/>
    <w:rsid w:val="00F82D5A"/>
    <w:rsid w:val="00F83F73"/>
    <w:rsid w:val="00F842B0"/>
    <w:rsid w:val="00F85450"/>
    <w:rsid w:val="00F85931"/>
    <w:rsid w:val="00F85C0A"/>
    <w:rsid w:val="00F87876"/>
    <w:rsid w:val="00F91489"/>
    <w:rsid w:val="00F91BCE"/>
    <w:rsid w:val="00F92461"/>
    <w:rsid w:val="00F933C9"/>
    <w:rsid w:val="00F936AF"/>
    <w:rsid w:val="00F93C23"/>
    <w:rsid w:val="00F93EAB"/>
    <w:rsid w:val="00F95222"/>
    <w:rsid w:val="00F953AB"/>
    <w:rsid w:val="00F96BD8"/>
    <w:rsid w:val="00F970EF"/>
    <w:rsid w:val="00F971D3"/>
    <w:rsid w:val="00FA0392"/>
    <w:rsid w:val="00FA0C29"/>
    <w:rsid w:val="00FA1AF5"/>
    <w:rsid w:val="00FA20F3"/>
    <w:rsid w:val="00FA34E2"/>
    <w:rsid w:val="00FA37A7"/>
    <w:rsid w:val="00FA53A4"/>
    <w:rsid w:val="00FA64F7"/>
    <w:rsid w:val="00FA7B38"/>
    <w:rsid w:val="00FB0442"/>
    <w:rsid w:val="00FB062F"/>
    <w:rsid w:val="00FB2869"/>
    <w:rsid w:val="00FB2AB1"/>
    <w:rsid w:val="00FB2D09"/>
    <w:rsid w:val="00FB48DE"/>
    <w:rsid w:val="00FB5E27"/>
    <w:rsid w:val="00FC0394"/>
    <w:rsid w:val="00FC151A"/>
    <w:rsid w:val="00FC1CAE"/>
    <w:rsid w:val="00FC2123"/>
    <w:rsid w:val="00FC23A2"/>
    <w:rsid w:val="00FC2E97"/>
    <w:rsid w:val="00FC3A2C"/>
    <w:rsid w:val="00FC4BBC"/>
    <w:rsid w:val="00FC504B"/>
    <w:rsid w:val="00FC594E"/>
    <w:rsid w:val="00FC5E08"/>
    <w:rsid w:val="00FC69B7"/>
    <w:rsid w:val="00FC739B"/>
    <w:rsid w:val="00FC7452"/>
    <w:rsid w:val="00FC7A1F"/>
    <w:rsid w:val="00FC7E9A"/>
    <w:rsid w:val="00FD09E0"/>
    <w:rsid w:val="00FD2846"/>
    <w:rsid w:val="00FD6246"/>
    <w:rsid w:val="00FD6E72"/>
    <w:rsid w:val="00FD6EC5"/>
    <w:rsid w:val="00FE02AA"/>
    <w:rsid w:val="00FE06F5"/>
    <w:rsid w:val="00FE1B80"/>
    <w:rsid w:val="00FE1BF6"/>
    <w:rsid w:val="00FE3AE0"/>
    <w:rsid w:val="00FE3E89"/>
    <w:rsid w:val="00FE474F"/>
    <w:rsid w:val="00FE5532"/>
    <w:rsid w:val="00FE5BBE"/>
    <w:rsid w:val="00FE6B9A"/>
    <w:rsid w:val="00FE7449"/>
    <w:rsid w:val="00FE7A14"/>
    <w:rsid w:val="00FF0903"/>
    <w:rsid w:val="00FF0C0B"/>
    <w:rsid w:val="00FF13E7"/>
    <w:rsid w:val="00FF2395"/>
    <w:rsid w:val="00FF23E7"/>
    <w:rsid w:val="00FF24E3"/>
    <w:rsid w:val="00FF2BC3"/>
    <w:rsid w:val="00FF344B"/>
    <w:rsid w:val="00FF3A34"/>
    <w:rsid w:val="00FF3D63"/>
    <w:rsid w:val="00FF3DC4"/>
    <w:rsid w:val="00FF51B0"/>
    <w:rsid w:val="00FF5874"/>
    <w:rsid w:val="00FF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D157E0"/>
  <w15:chartTrackingRefBased/>
  <w15:docId w15:val="{BDD99F0B-D858-7245-A60D-AFF8DE12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30"/>
        <w:lang w:val="en-US" w:eastAsia="ja-JP" w:bidi="bn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7D5"/>
    <w:pPr>
      <w:spacing w:before="120" w:after="240"/>
    </w:pPr>
    <w:rPr>
      <w:rFonts w:ascii="Times New Roman" w:eastAsia="MS Mincho" w:hAnsi="Times New Roman"/>
      <w:szCs w:val="22"/>
      <w:lang w:eastAsia="en-US" w:bidi="ar-SA"/>
    </w:rPr>
  </w:style>
  <w:style w:type="paragraph" w:styleId="Heading1">
    <w:name w:val="heading 1"/>
    <w:basedOn w:val="ListParagraph"/>
    <w:next w:val="Normal"/>
    <w:link w:val="Heading1Char1"/>
    <w:uiPriority w:val="9"/>
    <w:qFormat/>
    <w:rsid w:val="00C7035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C70351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C7035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7035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7035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867D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867D5"/>
    <w:rPr>
      <w:rFonts w:ascii="Times New Roman" w:eastAsia="MS Mincho" w:hAnsi="Times New Roman" w:cs="Times New Roman"/>
      <w:b/>
      <w:sz w:val="32"/>
      <w:szCs w:val="32"/>
      <w:lang w:val="en-US" w:eastAsia="en-US" w:bidi="ar-SA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C42F56"/>
    <w:pPr>
      <w:numPr>
        <w:ilvl w:val="0"/>
      </w:numPr>
      <w:spacing w:before="240" w:after="240"/>
    </w:pPr>
    <w:rPr>
      <w:rFonts w:ascii="Times New Roman" w:eastAsia="MS Mincho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F5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42F56"/>
    <w:rPr>
      <w:color w:val="5A5A5A" w:themeColor="text1" w:themeTint="A5"/>
      <w:spacing w:val="15"/>
      <w:sz w:val="22"/>
      <w:szCs w:val="22"/>
      <w:lang w:val="en-US" w:eastAsia="en-US" w:bidi="ar-SA"/>
    </w:rPr>
  </w:style>
  <w:style w:type="character" w:customStyle="1" w:styleId="Heading1Char">
    <w:name w:val="Heading 1 Char"/>
    <w:basedOn w:val="DefaultParagraphFont"/>
    <w:rsid w:val="00C70351"/>
    <w:rPr>
      <w:rFonts w:asciiTheme="majorHAnsi" w:eastAsiaTheme="majorEastAsia" w:hAnsiTheme="majorHAnsi" w:cstheme="majorBidi"/>
      <w:color w:val="B43412" w:themeColor="accent1" w:themeShade="BF"/>
      <w:sz w:val="32"/>
      <w:szCs w:val="32"/>
      <w:lang w:val="en-US" w:eastAsia="en-US" w:bidi="ar-SA"/>
    </w:rPr>
  </w:style>
  <w:style w:type="character" w:customStyle="1" w:styleId="Heading2Char">
    <w:name w:val="Heading 2 Char"/>
    <w:basedOn w:val="DefaultParagraphFont"/>
    <w:link w:val="Heading2"/>
    <w:rsid w:val="00C70351"/>
    <w:rPr>
      <w:rFonts w:ascii="Times New Roman" w:eastAsia="Cambria" w:hAnsi="Times New Roman" w:cs="Times New Roman"/>
      <w:b/>
      <w:szCs w:val="24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rsid w:val="00C70351"/>
    <w:rPr>
      <w:rFonts w:ascii="Times New Roman" w:eastAsiaTheme="majorEastAsia" w:hAnsi="Times New Roman" w:cstheme="majorBidi"/>
      <w:b/>
      <w:szCs w:val="24"/>
      <w:lang w:val="en-US" w:eastAsia="en-US" w:bidi="ar-SA"/>
    </w:rPr>
  </w:style>
  <w:style w:type="character" w:customStyle="1" w:styleId="Heading4Char">
    <w:name w:val="Heading 4 Char"/>
    <w:basedOn w:val="DefaultParagraphFont"/>
    <w:link w:val="Heading4"/>
    <w:rsid w:val="00C70351"/>
    <w:rPr>
      <w:rFonts w:ascii="Times New Roman" w:eastAsiaTheme="majorEastAsia" w:hAnsi="Times New Roman" w:cstheme="majorBidi"/>
      <w:b/>
      <w:iCs/>
      <w:szCs w:val="24"/>
      <w:lang w:val="en-US" w:eastAsia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C70351"/>
    <w:rPr>
      <w:rFonts w:ascii="Times New Roman" w:eastAsiaTheme="majorEastAsia" w:hAnsi="Times New Roman" w:cstheme="majorBidi"/>
      <w:b/>
      <w:iCs/>
      <w:szCs w:val="24"/>
      <w:lang w:val="en-US" w:eastAsia="en-US" w:bidi="ar-SA"/>
    </w:rPr>
  </w:style>
  <w:style w:type="character" w:customStyle="1" w:styleId="Heading1Char1">
    <w:name w:val="Heading 1 Char1"/>
    <w:basedOn w:val="DefaultParagraphFont"/>
    <w:link w:val="Heading1"/>
    <w:uiPriority w:val="9"/>
    <w:rsid w:val="00C70351"/>
    <w:rPr>
      <w:rFonts w:ascii="Times New Roman" w:eastAsia="Cambria" w:hAnsi="Times New Roman" w:cs="Times New Roman"/>
      <w:b/>
      <w:szCs w:val="24"/>
      <w:lang w:val="en-US" w:eastAsia="en-US" w:bidi="ar-SA"/>
    </w:rPr>
  </w:style>
  <w:style w:type="character" w:styleId="Hyperlink">
    <w:name w:val="Hyperlink"/>
    <w:basedOn w:val="DefaultParagraphFont"/>
    <w:unhideWhenUsed/>
    <w:rsid w:val="00C70351"/>
    <w:rPr>
      <w:color w:val="0000FF"/>
      <w:u w:val="none"/>
    </w:rPr>
  </w:style>
  <w:style w:type="numbering" w:customStyle="1" w:styleId="Headings">
    <w:name w:val="Headings"/>
    <w:uiPriority w:val="99"/>
    <w:rsid w:val="00C70351"/>
    <w:pPr>
      <w:numPr>
        <w:numId w:val="2"/>
      </w:numPr>
    </w:pPr>
  </w:style>
  <w:style w:type="paragraph" w:styleId="ListParagraph">
    <w:name w:val="List Paragraph"/>
    <w:basedOn w:val="Normal"/>
    <w:qFormat/>
    <w:rsid w:val="00C70351"/>
    <w:pPr>
      <w:ind w:left="720"/>
      <w:contextualSpacing/>
    </w:pPr>
  </w:style>
  <w:style w:type="character" w:customStyle="1" w:styleId="Heading2Char1">
    <w:name w:val="Heading 2 Char1"/>
    <w:basedOn w:val="DefaultParagraphFont"/>
    <w:uiPriority w:val="9"/>
    <w:rsid w:val="00C70351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0351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C7035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7035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1"/>
    <w:unhideWhenUsed/>
    <w:rsid w:val="00C7035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rsid w:val="00C70351"/>
    <w:rPr>
      <w:rFonts w:ascii="Times New Roman" w:eastAsia="MS Mincho" w:hAnsi="Times New Roman"/>
      <w:szCs w:val="22"/>
      <w:lang w:val="en-US" w:eastAsia="en-US" w:bidi="ar-SA"/>
    </w:rPr>
  </w:style>
  <w:style w:type="character" w:customStyle="1" w:styleId="HeaderChar1">
    <w:name w:val="Header Char1"/>
    <w:basedOn w:val="DefaultParagraphFont"/>
    <w:link w:val="Header"/>
    <w:uiPriority w:val="99"/>
    <w:rsid w:val="00C70351"/>
    <w:rPr>
      <w:rFonts w:ascii="Times New Roman" w:eastAsia="MS Mincho" w:hAnsi="Times New Roman"/>
      <w:b/>
      <w:szCs w:val="22"/>
      <w:lang w:val="en-US" w:eastAsia="en-US" w:bidi="ar-SA"/>
    </w:rPr>
  </w:style>
  <w:style w:type="paragraph" w:styleId="Footer">
    <w:name w:val="footer"/>
    <w:basedOn w:val="Normal"/>
    <w:link w:val="FooterChar1"/>
    <w:unhideWhenUsed/>
    <w:rsid w:val="00C7035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rsid w:val="00C70351"/>
    <w:rPr>
      <w:rFonts w:ascii="Times New Roman" w:eastAsia="MS Mincho" w:hAnsi="Times New Roman"/>
      <w:szCs w:val="22"/>
      <w:lang w:val="en-US" w:eastAsia="en-US" w:bidi="ar-SA"/>
    </w:rPr>
  </w:style>
  <w:style w:type="character" w:customStyle="1" w:styleId="FooterChar1">
    <w:name w:val="Footer Char1"/>
    <w:basedOn w:val="DefaultParagraphFont"/>
    <w:link w:val="Footer"/>
    <w:uiPriority w:val="99"/>
    <w:rsid w:val="00C70351"/>
    <w:rPr>
      <w:rFonts w:ascii="Times New Roman" w:eastAsia="MS Mincho" w:hAnsi="Times New Roman"/>
      <w:szCs w:val="22"/>
      <w:lang w:val="en-US" w:eastAsia="en-US" w:bidi="ar-SA"/>
    </w:rPr>
  </w:style>
  <w:style w:type="table" w:styleId="TableGrid">
    <w:name w:val="Table Grid"/>
    <w:basedOn w:val="TableNormal"/>
    <w:uiPriority w:val="39"/>
    <w:rsid w:val="00C70351"/>
    <w:rPr>
      <w:rFonts w:asciiTheme="majorHAnsi" w:eastAsia="MS Mincho" w:hAnsiTheme="majorHAnsi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nhideWhenUsed/>
    <w:rsid w:val="00C7035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rsid w:val="00C70351"/>
    <w:rPr>
      <w:rFonts w:ascii="Times New Roman" w:eastAsia="MS Mincho" w:hAnsi="Times New Roman"/>
      <w:sz w:val="20"/>
      <w:szCs w:val="20"/>
      <w:lang w:val="en-US" w:eastAsia="en-US" w:bidi="ar-SA"/>
    </w:rPr>
  </w:style>
  <w:style w:type="character" w:customStyle="1" w:styleId="FootnoteTextChar1">
    <w:name w:val="Footnote Text Char1"/>
    <w:basedOn w:val="DefaultParagraphFont"/>
    <w:link w:val="FootnoteText"/>
    <w:uiPriority w:val="99"/>
    <w:rsid w:val="00C70351"/>
    <w:rPr>
      <w:rFonts w:ascii="Times New Roman" w:eastAsia="MS Mincho" w:hAnsi="Times New Roman"/>
      <w:sz w:val="20"/>
      <w:szCs w:val="20"/>
      <w:lang w:val="en-US" w:eastAsia="en-US" w:bidi="ar-SA"/>
    </w:rPr>
  </w:style>
  <w:style w:type="character" w:styleId="FootnoteReference">
    <w:name w:val="footnote reference"/>
    <w:basedOn w:val="DefaultParagraphFont"/>
    <w:unhideWhenUsed/>
    <w:rsid w:val="00C7035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70351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35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351"/>
    <w:rPr>
      <w:rFonts w:ascii="Tahoma" w:eastAsia="MS Mincho" w:hAnsi="Tahoma" w:cs="Tahoma"/>
      <w:sz w:val="16"/>
      <w:szCs w:val="16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C70351"/>
  </w:style>
  <w:style w:type="paragraph" w:styleId="EndnoteText">
    <w:name w:val="endnote text"/>
    <w:basedOn w:val="Normal"/>
    <w:link w:val="EndnoteTextChar1"/>
    <w:unhideWhenUsed/>
    <w:rsid w:val="00C7035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rsid w:val="00C70351"/>
    <w:rPr>
      <w:rFonts w:ascii="Times New Roman" w:eastAsia="MS Mincho" w:hAnsi="Times New Roman"/>
      <w:sz w:val="20"/>
      <w:szCs w:val="20"/>
      <w:lang w:val="en-US" w:eastAsia="en-US" w:bidi="ar-SA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C70351"/>
    <w:rPr>
      <w:rFonts w:ascii="Times New Roman" w:eastAsia="MS Mincho" w:hAnsi="Times New Roman"/>
      <w:sz w:val="20"/>
      <w:szCs w:val="20"/>
      <w:lang w:val="en-US" w:eastAsia="en-US" w:bidi="ar-SA"/>
    </w:rPr>
  </w:style>
  <w:style w:type="character" w:styleId="EndnoteReference">
    <w:name w:val="endnote reference"/>
    <w:basedOn w:val="DefaultParagraphFont"/>
    <w:unhideWhenUsed/>
    <w:rsid w:val="00C7035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70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3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351"/>
    <w:rPr>
      <w:rFonts w:ascii="Times New Roman" w:eastAsia="MS Mincho" w:hAnsi="Times New Roman"/>
      <w:sz w:val="20"/>
      <w:szCs w:val="20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351"/>
    <w:rPr>
      <w:rFonts w:ascii="Times New Roman" w:eastAsia="MS Mincho" w:hAnsi="Times New Roman"/>
      <w:b/>
      <w:bCs/>
      <w:sz w:val="20"/>
      <w:szCs w:val="20"/>
      <w:lang w:val="en-US"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C70351"/>
    <w:rPr>
      <w:color w:val="666699" w:themeColor="followedHyperlink"/>
      <w:u w:val="single"/>
    </w:rPr>
  </w:style>
  <w:style w:type="character" w:customStyle="1" w:styleId="Heading3Char1">
    <w:name w:val="Heading 3 Char1"/>
    <w:basedOn w:val="DefaultParagraphFont"/>
    <w:uiPriority w:val="9"/>
    <w:rsid w:val="00C70351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C70351"/>
    <w:rPr>
      <w:rFonts w:ascii="Times New Roman" w:eastAsia="MS Mincho" w:hAnsi="Times New Roman"/>
      <w:szCs w:val="22"/>
      <w:lang w:eastAsia="en-US" w:bidi="ar-SA"/>
    </w:rPr>
  </w:style>
  <w:style w:type="character" w:customStyle="1" w:styleId="Heading4Char1">
    <w:name w:val="Heading 4 Char1"/>
    <w:basedOn w:val="DefaultParagraphFont"/>
    <w:uiPriority w:val="2"/>
    <w:rsid w:val="00C70351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C7035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035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035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351"/>
    <w:rPr>
      <w:rFonts w:ascii="Times New Roman" w:eastAsia="MS Mincho" w:hAnsi="Times New Roman"/>
      <w:i/>
      <w:iCs/>
      <w:color w:val="404040" w:themeColor="text1" w:themeTint="BF"/>
      <w:szCs w:val="22"/>
      <w:lang w:val="en-US" w:eastAsia="en-US" w:bidi="ar-SA"/>
    </w:rPr>
  </w:style>
  <w:style w:type="character" w:styleId="IntenseReference">
    <w:name w:val="Intense Reference"/>
    <w:basedOn w:val="DefaultParagraphFont"/>
    <w:uiPriority w:val="32"/>
    <w:qFormat/>
    <w:rsid w:val="00C7035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0351"/>
    <w:rPr>
      <w:rFonts w:ascii="Times New Roman" w:hAnsi="Times New Roman"/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C70351"/>
    <w:rPr>
      <w:rFonts w:ascii="Times New Roman" w:eastAsia="MS Mincho" w:hAnsi="Times New Roman"/>
      <w:szCs w:val="22"/>
      <w:lang w:eastAsia="en-US" w:bidi="ar-SA"/>
    </w:rPr>
  </w:style>
  <w:style w:type="character" w:customStyle="1" w:styleId="ListLabel25">
    <w:name w:val="ListLabel 25"/>
    <w:qFormat/>
    <w:rsid w:val="00C70351"/>
    <w:rPr>
      <w:szCs w:val="24"/>
    </w:rPr>
  </w:style>
  <w:style w:type="character" w:customStyle="1" w:styleId="1">
    <w:name w:val="未解決のメンション1"/>
    <w:basedOn w:val="DefaultParagraphFont"/>
    <w:unhideWhenUsed/>
    <w:rsid w:val="00C7035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70351"/>
    <w:rPr>
      <w:color w:val="808080"/>
    </w:rPr>
  </w:style>
  <w:style w:type="paragraph" w:customStyle="1" w:styleId="Articletitle">
    <w:name w:val="Article title"/>
    <w:basedOn w:val="Normal"/>
    <w:next w:val="Normal"/>
    <w:rsid w:val="00C70351"/>
    <w:pPr>
      <w:suppressAutoHyphens/>
      <w:autoSpaceDN w:val="0"/>
      <w:spacing w:before="0" w:after="120" w:line="360" w:lineRule="auto"/>
      <w:jc w:val="both"/>
      <w:textAlignment w:val="baseline"/>
    </w:pPr>
    <w:rPr>
      <w:rFonts w:eastAsiaTheme="minorEastAsia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rsid w:val="00C70351"/>
    <w:pPr>
      <w:suppressAutoHyphens/>
      <w:autoSpaceDN w:val="0"/>
      <w:spacing w:before="240" w:after="0" w:line="360" w:lineRule="auto"/>
      <w:jc w:val="both"/>
      <w:textAlignment w:val="baseline"/>
    </w:pPr>
    <w:rPr>
      <w:rFonts w:eastAsiaTheme="minorEastAsia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rsid w:val="00C70351"/>
    <w:pPr>
      <w:suppressAutoHyphens/>
      <w:autoSpaceDN w:val="0"/>
      <w:spacing w:before="240" w:after="0" w:line="360" w:lineRule="auto"/>
      <w:jc w:val="both"/>
      <w:textAlignment w:val="baseline"/>
    </w:pPr>
    <w:rPr>
      <w:rFonts w:eastAsiaTheme="minorEastAsia"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rsid w:val="00C70351"/>
  </w:style>
  <w:style w:type="paragraph" w:customStyle="1" w:styleId="Correspondencedetails">
    <w:name w:val="Correspondence details"/>
    <w:basedOn w:val="Normal"/>
    <w:rsid w:val="00C70351"/>
    <w:pPr>
      <w:suppressAutoHyphens/>
      <w:autoSpaceDN w:val="0"/>
      <w:spacing w:before="240" w:after="0" w:line="360" w:lineRule="auto"/>
      <w:jc w:val="both"/>
      <w:textAlignment w:val="baseline"/>
    </w:pPr>
    <w:rPr>
      <w:rFonts w:eastAsiaTheme="minorEastAsia" w:cs="Times New Roman"/>
      <w:szCs w:val="24"/>
      <w:lang w:val="en-GB" w:eastAsia="en-GB"/>
    </w:rPr>
  </w:style>
  <w:style w:type="paragraph" w:customStyle="1" w:styleId="Displayedquotation">
    <w:name w:val="Displayed quotation"/>
    <w:basedOn w:val="Normal"/>
    <w:rsid w:val="00C70351"/>
    <w:pPr>
      <w:tabs>
        <w:tab w:val="left" w:pos="1077"/>
        <w:tab w:val="left" w:pos="1440"/>
        <w:tab w:val="left" w:pos="1797"/>
        <w:tab w:val="left" w:pos="2155"/>
        <w:tab w:val="left" w:pos="2512"/>
      </w:tabs>
      <w:suppressAutoHyphens/>
      <w:autoSpaceDN w:val="0"/>
      <w:spacing w:before="240" w:after="360" w:line="360" w:lineRule="auto"/>
      <w:ind w:left="709" w:right="425"/>
      <w:jc w:val="both"/>
      <w:textAlignment w:val="baseline"/>
    </w:pPr>
    <w:rPr>
      <w:rFonts w:eastAsiaTheme="minorEastAsia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rsid w:val="00C70351"/>
    <w:pPr>
      <w:widowControl/>
      <w:numPr>
        <w:numId w:val="7"/>
      </w:numPr>
      <w:spacing w:after="240"/>
    </w:pPr>
  </w:style>
  <w:style w:type="paragraph" w:customStyle="1" w:styleId="Displayedequation">
    <w:name w:val="Displayed equation"/>
    <w:basedOn w:val="Normal"/>
    <w:next w:val="Paragraph"/>
    <w:rsid w:val="00C70351"/>
    <w:pPr>
      <w:tabs>
        <w:tab w:val="center" w:pos="4253"/>
        <w:tab w:val="right" w:pos="8222"/>
      </w:tabs>
      <w:suppressAutoHyphens/>
      <w:autoSpaceDN w:val="0"/>
      <w:spacing w:before="240" w:line="360" w:lineRule="auto"/>
      <w:jc w:val="center"/>
      <w:textAlignment w:val="baseline"/>
    </w:pPr>
    <w:rPr>
      <w:rFonts w:eastAsiaTheme="minorEastAsia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rsid w:val="00C70351"/>
    <w:pPr>
      <w:suppressAutoHyphens/>
      <w:autoSpaceDN w:val="0"/>
      <w:spacing w:after="0" w:line="360" w:lineRule="auto"/>
      <w:jc w:val="both"/>
      <w:textAlignment w:val="baseline"/>
    </w:pPr>
    <w:rPr>
      <w:rFonts w:eastAsiaTheme="minorEastAsia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rsid w:val="00C70351"/>
    <w:pPr>
      <w:suppressAutoHyphens/>
      <w:autoSpaceDN w:val="0"/>
      <w:spacing w:before="240" w:after="0" w:line="360" w:lineRule="auto"/>
      <w:jc w:val="both"/>
      <w:textAlignment w:val="baseline"/>
    </w:pPr>
    <w:rPr>
      <w:rFonts w:eastAsiaTheme="minorEastAsia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rsid w:val="00C70351"/>
    <w:pPr>
      <w:suppressAutoHyphens/>
      <w:autoSpaceDN w:val="0"/>
      <w:spacing w:before="240" w:after="0" w:line="360" w:lineRule="auto"/>
      <w:jc w:val="both"/>
      <w:textAlignment w:val="baseline"/>
    </w:pPr>
    <w:rPr>
      <w:rFonts w:eastAsiaTheme="minorEastAsia" w:cs="Times New Roman"/>
      <w:szCs w:val="24"/>
      <w:lang w:val="en-GB" w:eastAsia="en-GB"/>
    </w:rPr>
  </w:style>
  <w:style w:type="paragraph" w:customStyle="1" w:styleId="Footnotes">
    <w:name w:val="Footnotes"/>
    <w:basedOn w:val="Normal"/>
    <w:rsid w:val="00C70351"/>
    <w:pPr>
      <w:suppressAutoHyphens/>
      <w:autoSpaceDN w:val="0"/>
      <w:spacing w:after="0" w:line="360" w:lineRule="auto"/>
      <w:ind w:left="482" w:hanging="482"/>
      <w:jc w:val="both"/>
      <w:textAlignment w:val="baseline"/>
    </w:pPr>
    <w:rPr>
      <w:rFonts w:eastAsiaTheme="minorEastAsia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"/>
    <w:rsid w:val="00C70351"/>
    <w:pPr>
      <w:suppressAutoHyphens/>
      <w:autoSpaceDN w:val="0"/>
      <w:spacing w:before="240" w:after="0" w:line="360" w:lineRule="auto"/>
      <w:jc w:val="both"/>
      <w:textAlignment w:val="baseline"/>
    </w:pPr>
    <w:rPr>
      <w:rFonts w:eastAsiaTheme="minorEastAsia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C70351"/>
    <w:pPr>
      <w:suppressAutoHyphens/>
      <w:autoSpaceDN w:val="0"/>
      <w:spacing w:before="0" w:after="0" w:line="360" w:lineRule="auto"/>
      <w:jc w:val="both"/>
      <w:textAlignment w:val="baseline"/>
    </w:pPr>
    <w:rPr>
      <w:rFonts w:eastAsiaTheme="minorEastAsia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rsid w:val="00C70351"/>
    <w:pPr>
      <w:widowControl w:val="0"/>
      <w:suppressAutoHyphens/>
      <w:autoSpaceDN w:val="0"/>
      <w:spacing w:before="240" w:after="0" w:line="360" w:lineRule="auto"/>
      <w:jc w:val="both"/>
      <w:textAlignment w:val="baseline"/>
    </w:pPr>
    <w:rPr>
      <w:rFonts w:eastAsiaTheme="minorEastAsia" w:cs="Times New Roman"/>
      <w:szCs w:val="24"/>
      <w:lang w:val="en-GB" w:eastAsia="en-GB"/>
    </w:rPr>
  </w:style>
  <w:style w:type="paragraph" w:customStyle="1" w:styleId="Newparagraph">
    <w:name w:val="New paragraph"/>
    <w:basedOn w:val="Normal"/>
    <w:rsid w:val="00C70351"/>
    <w:pPr>
      <w:suppressAutoHyphens/>
      <w:autoSpaceDN w:val="0"/>
      <w:spacing w:before="0" w:after="0" w:line="360" w:lineRule="auto"/>
      <w:ind w:firstLine="720"/>
      <w:jc w:val="both"/>
      <w:textAlignment w:val="baseline"/>
    </w:pPr>
    <w:rPr>
      <w:rFonts w:eastAsiaTheme="minorEastAsia" w:cs="Times New Roman"/>
      <w:szCs w:val="24"/>
      <w:lang w:val="en-GB" w:eastAsia="en-GB"/>
    </w:rPr>
  </w:style>
  <w:style w:type="paragraph" w:styleId="NormalIndent">
    <w:name w:val="Normal Indent"/>
    <w:basedOn w:val="Normal"/>
    <w:rsid w:val="00C70351"/>
    <w:pPr>
      <w:suppressAutoHyphens/>
      <w:autoSpaceDN w:val="0"/>
      <w:spacing w:before="0" w:after="0" w:line="360" w:lineRule="auto"/>
      <w:ind w:left="720"/>
      <w:jc w:val="both"/>
      <w:textAlignment w:val="baseline"/>
    </w:pPr>
    <w:rPr>
      <w:rFonts w:eastAsiaTheme="minorEastAsia" w:cs="Times New Roman"/>
      <w:szCs w:val="24"/>
      <w:lang w:val="en-GB" w:eastAsia="en-GB"/>
    </w:rPr>
  </w:style>
  <w:style w:type="paragraph" w:customStyle="1" w:styleId="References">
    <w:name w:val="References"/>
    <w:basedOn w:val="Normal"/>
    <w:rsid w:val="00C70351"/>
    <w:pPr>
      <w:suppressAutoHyphens/>
      <w:autoSpaceDN w:val="0"/>
      <w:spacing w:after="0" w:line="360" w:lineRule="auto"/>
      <w:ind w:left="720" w:hanging="720"/>
      <w:jc w:val="both"/>
      <w:textAlignment w:val="baseline"/>
    </w:pPr>
    <w:rPr>
      <w:rFonts w:eastAsiaTheme="minorEastAsia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rsid w:val="00C70351"/>
    <w:pPr>
      <w:suppressAutoHyphens/>
      <w:autoSpaceDN w:val="0"/>
      <w:spacing w:line="360" w:lineRule="auto"/>
      <w:ind w:left="720" w:right="567"/>
      <w:jc w:val="both"/>
      <w:textAlignment w:val="baseline"/>
    </w:pPr>
    <w:rPr>
      <w:rFonts w:eastAsiaTheme="minorEastAsia"/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rsid w:val="00C70351"/>
    <w:pPr>
      <w:widowControl/>
      <w:numPr>
        <w:numId w:val="8"/>
      </w:numPr>
      <w:spacing w:after="240"/>
    </w:pPr>
  </w:style>
  <w:style w:type="paragraph" w:customStyle="1" w:styleId="Heading4Paragraph">
    <w:name w:val="Heading 4 + Paragraph"/>
    <w:basedOn w:val="Paragraph"/>
    <w:next w:val="Newparagraph"/>
    <w:rsid w:val="00C70351"/>
    <w:pPr>
      <w:widowControl/>
      <w:spacing w:before="360"/>
    </w:pPr>
  </w:style>
  <w:style w:type="numbering" w:customStyle="1" w:styleId="LFO24">
    <w:name w:val="LFO24"/>
    <w:basedOn w:val="NoList"/>
    <w:rsid w:val="00C70351"/>
    <w:pPr>
      <w:numPr>
        <w:numId w:val="7"/>
      </w:numPr>
    </w:pPr>
  </w:style>
  <w:style w:type="numbering" w:customStyle="1" w:styleId="LFO28">
    <w:name w:val="LFO28"/>
    <w:basedOn w:val="NoList"/>
    <w:rsid w:val="00C70351"/>
    <w:pPr>
      <w:numPr>
        <w:numId w:val="8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C70351"/>
    <w:pPr>
      <w:suppressAutoHyphens/>
      <w:autoSpaceDN w:val="0"/>
      <w:spacing w:before="0" w:after="0" w:line="360" w:lineRule="auto"/>
      <w:jc w:val="center"/>
      <w:textAlignment w:val="baseline"/>
    </w:pPr>
    <w:rPr>
      <w:rFonts w:eastAsiaTheme="minorEastAsia" w:cs="Times New Roman"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0351"/>
    <w:rPr>
      <w:rFonts w:ascii="Times New Roman" w:hAnsi="Times New Roman" w:cs="Times New Roman"/>
      <w:szCs w:val="24"/>
      <w:lang w:val="en-GB" w:eastAsia="en-GB" w:bidi="ar-SA"/>
    </w:rPr>
  </w:style>
  <w:style w:type="paragraph" w:customStyle="1" w:styleId="EndNoteBibliography">
    <w:name w:val="EndNote Bibliography"/>
    <w:basedOn w:val="Normal"/>
    <w:link w:val="EndNoteBibliographyChar"/>
    <w:rsid w:val="00C70351"/>
    <w:pPr>
      <w:suppressAutoHyphens/>
      <w:autoSpaceDN w:val="0"/>
      <w:spacing w:before="0" w:after="0"/>
      <w:jc w:val="both"/>
      <w:textAlignment w:val="baseline"/>
    </w:pPr>
    <w:rPr>
      <w:rFonts w:eastAsiaTheme="minorEastAsia" w:cs="Times New Roman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70351"/>
    <w:rPr>
      <w:rFonts w:ascii="Times New Roman" w:hAnsi="Times New Roman" w:cs="Times New Roman"/>
      <w:szCs w:val="24"/>
      <w:lang w:val="en-GB" w:eastAsia="en-GB" w:bidi="ar-SA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C70351"/>
    <w:rPr>
      <w:color w:val="808080"/>
      <w:shd w:val="clear" w:color="auto" w:fill="E6E6E6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70351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765083"/>
  </w:style>
  <w:style w:type="character" w:styleId="PageNumber">
    <w:name w:val="page number"/>
    <w:basedOn w:val="DefaultParagraphFont"/>
    <w:uiPriority w:val="99"/>
    <w:semiHidden/>
    <w:unhideWhenUsed/>
    <w:rsid w:val="005D2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7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6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7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1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4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5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3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5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6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64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5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7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6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89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8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Red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1279DD-C172-4AAC-A2E1-56C450A18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aman.m.m.005@ms.saitama-u.ac.jp</dc:creator>
  <cp:keywords/>
  <dc:description/>
  <cp:lastModifiedBy>Suresh kumar.S</cp:lastModifiedBy>
  <cp:revision>41</cp:revision>
  <cp:lastPrinted>2022-05-19T14:32:00Z</cp:lastPrinted>
  <dcterms:created xsi:type="dcterms:W3CDTF">2022-07-23T12:29:00Z</dcterms:created>
  <dcterms:modified xsi:type="dcterms:W3CDTF">2022-07-29T03:26:00Z</dcterms:modified>
</cp:coreProperties>
</file>